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0FCE7" w14:textId="0596BA71" w:rsidR="007D0D36" w:rsidRPr="00217C07" w:rsidRDefault="007D0D36" w:rsidP="00D973B4">
      <w:pPr>
        <w:rPr>
          <w:rFonts w:ascii="Times New Roman" w:hAnsi="Times New Roman" w:cs="Times New Roman"/>
          <w:b/>
          <w:bCs/>
          <w:sz w:val="22"/>
        </w:rPr>
      </w:pPr>
      <w:r w:rsidRPr="00217C07">
        <w:rPr>
          <w:rFonts w:ascii="Times New Roman" w:hAnsi="Times New Roman" w:cs="Times New Roman"/>
          <w:b/>
          <w:bCs/>
          <w:sz w:val="22"/>
        </w:rPr>
        <w:t xml:space="preserve">Supplementary Table 1. </w:t>
      </w:r>
      <w:r w:rsidR="00F406D7" w:rsidRPr="00217C07">
        <w:rPr>
          <w:rFonts w:ascii="Times New Roman" w:hAnsi="Times New Roman" w:cs="Times New Roman"/>
          <w:b/>
          <w:bCs/>
          <w:sz w:val="22"/>
        </w:rPr>
        <w:t>Socio-demographic characteristics of the study population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683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217C07" w:rsidRPr="00217C07" w14:paraId="1683CE47" w14:textId="77777777" w:rsidTr="00F406D7">
        <w:trPr>
          <w:trHeight w:val="341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248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2BA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88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92F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Birth-year</w:t>
            </w:r>
          </w:p>
        </w:tc>
      </w:tr>
      <w:tr w:rsidR="00217C07" w:rsidRPr="00217C07" w14:paraId="2D7F971D" w14:textId="77777777" w:rsidTr="00F406D7">
        <w:trPr>
          <w:trHeight w:val="34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2F8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BDD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Total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471C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&lt;193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D6C0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1935–3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6444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1940–4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520D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1945–4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8DC6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1950–5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C132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1955–5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8117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1960–6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3E37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1965–6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949A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1970–7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A8EB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1975–7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0D0A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1980–8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2556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1985–8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391C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1990–9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D84E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1995–9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1199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17C07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>2000–04</w:t>
            </w:r>
          </w:p>
        </w:tc>
      </w:tr>
      <w:tr w:rsidR="00217C07" w:rsidRPr="00217C07" w14:paraId="4823F58B" w14:textId="77777777" w:rsidTr="00F406D7">
        <w:trPr>
          <w:trHeight w:val="1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0489" w14:textId="4349739B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BCC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073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1E2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3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868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71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94A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50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BFA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62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982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82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D1C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84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F06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66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224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43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60C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78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40A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17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6E7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73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202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5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40B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3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0C7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5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21F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39</w:t>
            </w:r>
          </w:p>
        </w:tc>
      </w:tr>
      <w:tr w:rsidR="00217C07" w:rsidRPr="00217C07" w14:paraId="19715C4E" w14:textId="77777777" w:rsidTr="00F406D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B62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ge at assessment (years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C2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92EB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8.6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63495972" w14:textId="61B35707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473C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6.2</w:t>
            </w:r>
          </w:p>
          <w:p w14:paraId="0FF95ABC" w14:textId="0361A1F7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DCD7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2.7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6C1A9C7C" w14:textId="538F3A0D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1873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7.0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53F2381B" w14:textId="40CEEEF6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98C6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2.2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0E5F55C7" w14:textId="1460DFC1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80C1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7.2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7A6A7155" w14:textId="0B15BD79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97A4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.4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608AB300" w14:textId="4CE255FD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44C1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7.4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44020135" w14:textId="650B220D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D5F3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2.3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1BF531E9" w14:textId="12289FDF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2DDB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7.3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28888173" w14:textId="31E19E00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21EC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.6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17DAEF66" w14:textId="72270BD0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E58A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7.4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451ECEA2" w14:textId="300B4236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1F61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.5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49E9E7A1" w14:textId="532DA364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2612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.4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2D67EFF8" w14:textId="35DA7CDE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CA77" w14:textId="77777777" w:rsidR="006F34F6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8</w:t>
            </w:r>
            <w:r w:rsidR="006F34F6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076DC6D4" w14:textId="6CC236B6" w:rsidR="00F406D7" w:rsidRPr="00217C07" w:rsidRDefault="006F34F6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± </w:t>
            </w:r>
            <w:r w:rsidR="00F406D7"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</w:t>
            </w:r>
          </w:p>
        </w:tc>
      </w:tr>
      <w:tr w:rsidR="00217C07" w:rsidRPr="00217C07" w14:paraId="1F55810F" w14:textId="77777777" w:rsidTr="00F406D7">
        <w:trPr>
          <w:trHeight w:val="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518DCB" w14:textId="204B28C8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BMI *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B9789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541C8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D6976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7AD44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2FB3A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0B655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3C38B0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578F9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2CF4B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B4EE4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26769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A0FD7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2879F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DB303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D4F4F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C6527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217C07" w:rsidRPr="00217C07" w14:paraId="4126013C" w14:textId="77777777" w:rsidTr="00F406D7">
        <w:trPr>
          <w:trHeight w:val="34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4B3A" w14:textId="4B326FDE" w:rsidR="00F406D7" w:rsidRPr="00217C07" w:rsidRDefault="00F406D7" w:rsidP="00DC46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n-obesit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C496" w14:textId="00D274F0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5024 (7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AA7F" w14:textId="24DCD45C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31 (6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BBA8" w14:textId="46CB979A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18 (6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D6B4" w14:textId="0B83CD8C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97 (5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737C" w14:textId="5A712084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75 (5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2973" w14:textId="40F94BAF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81 (6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EC9A" w14:textId="36D94959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114 (6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C942" w14:textId="48DFADD4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34 (7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9F73" w14:textId="481C7754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141 (7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DAA4" w14:textId="071ABF24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622 (7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9395" w14:textId="2823719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61 (7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71F9" w14:textId="72C97975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21 (8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5C2A" w14:textId="364561E9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78 (8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70BA" w14:textId="1EC9EA68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44 (8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75A0" w14:textId="43326B8D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19 (8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3DE3" w14:textId="0054DCEA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88 (89)</w:t>
            </w:r>
          </w:p>
        </w:tc>
      </w:tr>
      <w:tr w:rsidR="00217C07" w:rsidRPr="00217C07" w14:paraId="1C75B8B0" w14:textId="77777777" w:rsidTr="00F406D7">
        <w:trPr>
          <w:trHeight w:val="52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C892" w14:textId="69344D59" w:rsidR="00F406D7" w:rsidRPr="00217C07" w:rsidRDefault="00F406D7" w:rsidP="00DC46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60B4" w14:textId="1DD54B49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145 (2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C729" w14:textId="1AB5F402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63 (3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4DB4" w14:textId="515EA4F3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60 (4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DC1D" w14:textId="36EAEF45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42 (4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29C4" w14:textId="6DEA009B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02 (4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06E3" w14:textId="452632A5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03 (4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25A0" w14:textId="6571B2FD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01 (3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724D" w14:textId="55EC85F3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83 (3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9B29" w14:textId="6DDBA6A6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43 (2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4DAA" w14:textId="1E95134F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06 (2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1719" w14:textId="581291D8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44 (2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F799" w14:textId="5B71E4A2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51 (2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5011" w14:textId="3B5CFA89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93 (1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91D1" w14:textId="790431E2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3 (1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B94C" w14:textId="30FA9C52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85 (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5F32" w14:textId="194BBAF3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6 (11)</w:t>
            </w:r>
          </w:p>
        </w:tc>
      </w:tr>
      <w:tr w:rsidR="00217C07" w:rsidRPr="00217C07" w14:paraId="139D1227" w14:textId="77777777" w:rsidTr="00F406D7">
        <w:trPr>
          <w:trHeight w:val="80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22CAAC" w14:textId="585BA1BD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Residential are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C6107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73436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ECD460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C558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8A9A3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4A752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7D8F9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FB858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3F544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2054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E0956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D0AE3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B8625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A1DF9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0BE6A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7C07" w:rsidRPr="00217C07" w14:paraId="67002A46" w14:textId="77777777" w:rsidTr="00F406D7">
        <w:trPr>
          <w:trHeight w:val="34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2887" w14:textId="06576CD5" w:rsidR="00F406D7" w:rsidRPr="00217C07" w:rsidRDefault="00F406D7" w:rsidP="00DC46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Urb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8C0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507 (8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98E0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86 (5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82F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97 (6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3E4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03 (6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711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63 (7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AC7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899 (7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EF1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777 (7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D0E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802 (8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B9F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680 (8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B56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120 (8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9AB0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602 (8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383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21 (8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6D9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65 (8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60E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36 (8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D9E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04 (8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7E8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52 (86)</w:t>
            </w:r>
          </w:p>
        </w:tc>
      </w:tr>
      <w:tr w:rsidR="00217C07" w:rsidRPr="00217C07" w14:paraId="4DECA13C" w14:textId="77777777" w:rsidTr="00F406D7">
        <w:trPr>
          <w:trHeight w:val="34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B299" w14:textId="34FFE0AB" w:rsidR="00F406D7" w:rsidRPr="00217C07" w:rsidRDefault="00F406D7" w:rsidP="00DC46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ura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520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223 (2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A41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48 (4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067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20 (3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8DB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03 (3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DC4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60 (2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C43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27 (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B1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71 (2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C87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62 (1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1C0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53 (1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2B3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64 (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A690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71 (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A40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18 (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5F7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85 (1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E1B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2 (1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7F1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52 (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B6B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7 (14)</w:t>
            </w:r>
          </w:p>
        </w:tc>
      </w:tr>
      <w:tr w:rsidR="00217C07" w:rsidRPr="00217C07" w14:paraId="44AA4E04" w14:textId="77777777" w:rsidTr="00F406D7">
        <w:trPr>
          <w:trHeight w:val="190"/>
        </w:trPr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8C66FC" w14:textId="768FCF14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577F6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BF728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9A66C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6613E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16211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00549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B9C12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34CE8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E3586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C30E9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142A1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9EE5C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E10890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1241E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77CAC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7C07" w:rsidRPr="00217C07" w14:paraId="20F1C8E6" w14:textId="77777777" w:rsidTr="00F406D7">
        <w:trPr>
          <w:trHeight w:val="34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CB9D" w14:textId="575AD670" w:rsidR="00F406D7" w:rsidRPr="00217C07" w:rsidRDefault="00F406D7" w:rsidP="00DC46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2FE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202 (2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CA60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35 (6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785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44 (6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E65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24 (5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7D8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76 (4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E55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28 (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C62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14 (1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79B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428 </w:t>
            </w:r>
          </w:p>
          <w:p w14:paraId="67927866" w14:textId="4C934B24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BF8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380 </w:t>
            </w:r>
          </w:p>
          <w:p w14:paraId="7921C8FA" w14:textId="78687948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6BC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304 </w:t>
            </w:r>
          </w:p>
          <w:p w14:paraId="20281C8D" w14:textId="6D1CBDE8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8BB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255 </w:t>
            </w:r>
          </w:p>
          <w:p w14:paraId="3DDC1F45" w14:textId="7868E2B1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93A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95 </w:t>
            </w:r>
          </w:p>
          <w:p w14:paraId="40A86FEF" w14:textId="6A77216F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1E2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96 </w:t>
            </w:r>
          </w:p>
          <w:p w14:paraId="18DB03CF" w14:textId="0310A42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E9D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8 (1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246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7 (1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B08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8 (10)</w:t>
            </w:r>
          </w:p>
        </w:tc>
      </w:tr>
      <w:tr w:rsidR="00217C07" w:rsidRPr="00217C07" w14:paraId="66CDE619" w14:textId="77777777" w:rsidTr="00F406D7">
        <w:trPr>
          <w:trHeight w:val="34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D175" w14:textId="30C8EA03" w:rsidR="00F406D7" w:rsidRPr="00217C07" w:rsidRDefault="00F406D7" w:rsidP="00DC46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ower-middl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654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737 (1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EEC0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8 (1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02E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22 (1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53B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58 (2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CA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50 (2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9D0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39 (2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351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74 (2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C23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86 (1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AD4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25 (1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2DB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27 (1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F42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61 (1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CC1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51 (1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6A7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17 (1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0DB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73 (1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B45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40 (1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860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6 (17)</w:t>
            </w:r>
          </w:p>
        </w:tc>
      </w:tr>
      <w:tr w:rsidR="00217C07" w:rsidRPr="00217C07" w14:paraId="63A2A293" w14:textId="77777777" w:rsidTr="00F406D7">
        <w:trPr>
          <w:trHeight w:val="34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3217" w14:textId="1D8D37A4" w:rsidR="00F406D7" w:rsidRPr="00217C07" w:rsidRDefault="00F406D7" w:rsidP="00DC46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iddl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4A2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908 (2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F9E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4 (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0C6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9 (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635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45 (1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3E8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7 (1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6C4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38 (1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D87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90 (2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DE8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32 (2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2C7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04 (2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FDB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80 (2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34B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81 (2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252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98 (2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066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66 (2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C6E0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45 (2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611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53 (2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371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6 (23)</w:t>
            </w:r>
          </w:p>
        </w:tc>
      </w:tr>
      <w:tr w:rsidR="00217C07" w:rsidRPr="00217C07" w14:paraId="2C98CCBA" w14:textId="77777777" w:rsidTr="00F406D7">
        <w:trPr>
          <w:trHeight w:val="34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D71D" w14:textId="7F6DDB71" w:rsidR="00F406D7" w:rsidRPr="00217C07" w:rsidRDefault="00F406D7" w:rsidP="00DC46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Upper-middl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5B1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907 (2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360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3 (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9EF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7 (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E78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2 (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6ED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54 (1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4D2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67 (1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82F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50 (2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427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37 (2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69D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73 (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D65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67 (2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7A4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17 (2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2DD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95 (2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946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76 (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E9D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98 (2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F1F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31 (2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4DA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70 (28)</w:t>
            </w:r>
          </w:p>
        </w:tc>
      </w:tr>
      <w:tr w:rsidR="00217C07" w:rsidRPr="00217C07" w14:paraId="46FDD586" w14:textId="77777777" w:rsidTr="00F406D7">
        <w:trPr>
          <w:trHeight w:val="34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D51B" w14:textId="74D6048B" w:rsidR="00F406D7" w:rsidRPr="00217C07" w:rsidRDefault="00F406D7" w:rsidP="00DC46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6F5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450 (2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F9E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3 (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ED9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4 (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3EB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2 (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37F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83 (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DD9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5 (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E83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64 (2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5C7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42 (3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2E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21 (3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F56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70 (2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E58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37 (2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8BC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72 (2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820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70 (2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CCE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89 (2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F16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13 (2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697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5 (23)</w:t>
            </w:r>
          </w:p>
        </w:tc>
      </w:tr>
      <w:tr w:rsidR="00217C07" w:rsidRPr="00217C07" w14:paraId="6FDC6CA5" w14:textId="77777777" w:rsidTr="00F406D7">
        <w:trPr>
          <w:trHeight w:val="147"/>
        </w:trPr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E5E8A9" w14:textId="7FCF6DC3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Educational level**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B574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EF843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AF70B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84230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418C4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AE6DF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BE2440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81A4E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A13E10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D6D27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54F36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09830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F4F65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A708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17C07" w:rsidRPr="00217C07" w14:paraId="2602BF98" w14:textId="77777777" w:rsidTr="00F406D7">
        <w:trPr>
          <w:trHeight w:val="34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E25C" w14:textId="103E61F3" w:rsidR="00F406D7" w:rsidRPr="00217C07" w:rsidRDefault="00F406D7" w:rsidP="00DC46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Elementary scho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DD5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220 (2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DB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86 (9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868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47 (8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C69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775 (7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298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46 (6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135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38 (5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78C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03 (3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3C2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53 (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079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52 </w:t>
            </w:r>
          </w:p>
          <w:p w14:paraId="53153207" w14:textId="3E6F5134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B07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51 </w:t>
            </w:r>
          </w:p>
          <w:p w14:paraId="6F2D2788" w14:textId="23AFF611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728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20 </w:t>
            </w:r>
          </w:p>
          <w:p w14:paraId="32528950" w14:textId="2DA160E1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5EA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9 </w:t>
            </w:r>
          </w:p>
          <w:p w14:paraId="236A941C" w14:textId="7C4D6AC1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441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23 </w:t>
            </w:r>
          </w:p>
          <w:p w14:paraId="4AC0CC0A" w14:textId="060D2648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C21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6 </w:t>
            </w:r>
          </w:p>
          <w:p w14:paraId="61607B9D" w14:textId="3D7A0496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43A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 </w:t>
            </w:r>
          </w:p>
          <w:p w14:paraId="4D732A06" w14:textId="0A39A14A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3B7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0 </w:t>
            </w:r>
          </w:p>
          <w:p w14:paraId="562008E9" w14:textId="2C4A8C6F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0)</w:t>
            </w:r>
          </w:p>
        </w:tc>
      </w:tr>
      <w:tr w:rsidR="00217C07" w:rsidRPr="00217C07" w14:paraId="192009EC" w14:textId="77777777" w:rsidTr="00F406D7">
        <w:trPr>
          <w:trHeight w:val="34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E1BD" w14:textId="36149F1F" w:rsidR="00F406D7" w:rsidRPr="00217C07" w:rsidRDefault="00F406D7" w:rsidP="00DC46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005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777 (1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291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57 </w:t>
            </w:r>
          </w:p>
          <w:p w14:paraId="6E335DBA" w14:textId="766B6CD5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397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40 </w:t>
            </w:r>
          </w:p>
          <w:p w14:paraId="439F8B07" w14:textId="22D0571A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591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41 (1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C77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68 (1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AAC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79 (2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654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19 (2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8930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31 (2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14F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375 </w:t>
            </w:r>
          </w:p>
          <w:p w14:paraId="2807EC14" w14:textId="2B46ABB5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068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41 </w:t>
            </w:r>
          </w:p>
          <w:p w14:paraId="52F875A2" w14:textId="4CD3F42B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2BA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65 </w:t>
            </w:r>
          </w:p>
          <w:p w14:paraId="20C5B4CD" w14:textId="189BCF4B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86C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80 </w:t>
            </w:r>
          </w:p>
          <w:p w14:paraId="5BB5D3FE" w14:textId="43AB55A5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C91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51 </w:t>
            </w:r>
          </w:p>
          <w:p w14:paraId="6992A7F7" w14:textId="00B83AE3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9A04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22 </w:t>
            </w:r>
          </w:p>
          <w:p w14:paraId="3A428FC3" w14:textId="1C3AA974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493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7 </w:t>
            </w:r>
          </w:p>
          <w:p w14:paraId="26920E4C" w14:textId="7D6C52B8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5BB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 </w:t>
            </w:r>
          </w:p>
          <w:p w14:paraId="4C3B4703" w14:textId="14C826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)</w:t>
            </w:r>
          </w:p>
        </w:tc>
      </w:tr>
      <w:tr w:rsidR="00217C07" w:rsidRPr="00217C07" w14:paraId="2372196E" w14:textId="77777777" w:rsidTr="00F406D7">
        <w:trPr>
          <w:trHeight w:val="341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4F50" w14:textId="582D6463" w:rsidR="00F406D7" w:rsidRPr="00217C07" w:rsidRDefault="00F406D7" w:rsidP="00DC46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B330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438 (31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C78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39 </w:t>
            </w:r>
          </w:p>
          <w:p w14:paraId="5EEB0D7B" w14:textId="02A3CE4B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3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484B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58 </w:t>
            </w:r>
          </w:p>
          <w:p w14:paraId="7A7107BD" w14:textId="0E53D87F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6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25F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268 </w:t>
            </w:r>
          </w:p>
          <w:p w14:paraId="5D42D89E" w14:textId="7CD33C02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8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021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76 (13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D3EC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80 (20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B49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02 (31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C77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68 (44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328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21 (52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FAED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29 (49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0B1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81 (35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9B7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25 (27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DE4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28 (31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474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29 (38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EBDF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38 (64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A0A1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6 (93)</w:t>
            </w:r>
          </w:p>
        </w:tc>
      </w:tr>
      <w:tr w:rsidR="00217C07" w:rsidRPr="00217C07" w14:paraId="66833632" w14:textId="77777777" w:rsidTr="00F406D7">
        <w:trPr>
          <w:trHeight w:val="34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65BBD" w14:textId="6AA327E5" w:rsidR="00F406D7" w:rsidRPr="00217C07" w:rsidRDefault="00F406D7" w:rsidP="00DC46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lleg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A462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885 (30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9CCE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0 </w:t>
            </w:r>
          </w:p>
          <w:p w14:paraId="27A19CE2" w14:textId="344D1776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2383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53 </w:t>
            </w:r>
          </w:p>
          <w:p w14:paraId="7E0C60B7" w14:textId="1D878FBE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2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2AE9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92 </w:t>
            </w:r>
          </w:p>
          <w:p w14:paraId="3BE74BC9" w14:textId="23675DB5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3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11D68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98 </w:t>
            </w:r>
          </w:p>
          <w:p w14:paraId="335328E0" w14:textId="6370956B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5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FB55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294 </w:t>
            </w:r>
          </w:p>
          <w:p w14:paraId="1853DE76" w14:textId="1E72226F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8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1A7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90 (12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68A59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66 (21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2B82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26 (34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FF66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13 (46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1DD6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55 (61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8DD5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53 (68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FE37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36 (65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77C03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95 (60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D7EFE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8 (35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CF8AA" w14:textId="77777777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6 </w:t>
            </w:r>
          </w:p>
          <w:p w14:paraId="560DB26F" w14:textId="6D63C6C2" w:rsidR="00F406D7" w:rsidRPr="00217C07" w:rsidRDefault="00F406D7" w:rsidP="00F406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17C07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6)</w:t>
            </w:r>
          </w:p>
        </w:tc>
      </w:tr>
    </w:tbl>
    <w:p w14:paraId="0E8B5C7F" w14:textId="77777777" w:rsidR="00233576" w:rsidRPr="00217C07" w:rsidRDefault="007D0D36" w:rsidP="00233576">
      <w:pPr>
        <w:rPr>
          <w:rStyle w:val="cf01"/>
          <w:rFonts w:ascii="Times New Roman" w:hAnsi="Times New Roman" w:cs="Times New Roman" w:hint="default"/>
          <w:sz w:val="22"/>
          <w:szCs w:val="22"/>
        </w:rPr>
        <w:sectPr w:rsidR="00233576" w:rsidRPr="00217C07" w:rsidSect="0006522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217C07">
        <w:rPr>
          <w:rFonts w:ascii="Times New Roman" w:hAnsi="Times New Roman" w:cs="Times New Roman"/>
          <w:sz w:val="22"/>
        </w:rPr>
        <w:t>Age</w:t>
      </w:r>
      <w:r w:rsidRPr="00217C07">
        <w:rPr>
          <w:rFonts w:ascii="Times New Roman" w:hAnsi="Times New Roman" w:cs="Times New Roman" w:hint="eastAsia"/>
          <w:sz w:val="22"/>
        </w:rPr>
        <w:t xml:space="preserve"> at assessment is represented as m</w:t>
      </w:r>
      <w:r w:rsidRPr="00217C07">
        <w:rPr>
          <w:rFonts w:ascii="Times New Roman" w:hAnsi="Times New Roman" w:cs="Times New Roman"/>
          <w:sz w:val="22"/>
        </w:rPr>
        <w:t>ean</w:t>
      </w:r>
      <w:r w:rsidRPr="00217C07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217C07">
        <w:rPr>
          <w:rStyle w:val="cf01"/>
          <w:rFonts w:ascii="Times New Roman" w:hAnsi="Times New Roman" w:cs="Times New Roman" w:hint="default"/>
          <w:sz w:val="22"/>
          <w:szCs w:val="22"/>
        </w:rPr>
        <w:t>± standard error</w:t>
      </w:r>
      <w:r w:rsidR="00F406D7" w:rsidRPr="00217C07">
        <w:rPr>
          <w:rStyle w:val="cf01"/>
          <w:rFonts w:ascii="Times New Roman" w:hAnsi="Times New Roman" w:cs="Times New Roman" w:hint="default"/>
          <w:sz w:val="22"/>
          <w:szCs w:val="22"/>
        </w:rPr>
        <w:t xml:space="preserve"> and number (%)</w:t>
      </w:r>
      <w:r w:rsidRPr="00217C07">
        <w:rPr>
          <w:rStyle w:val="cf01"/>
          <w:rFonts w:ascii="Times New Roman" w:hAnsi="Times New Roman" w:cs="Times New Roman" w:hint="default"/>
          <w:sz w:val="22"/>
          <w:szCs w:val="22"/>
        </w:rPr>
        <w:t>.</w:t>
      </w:r>
      <w:r w:rsidR="00F406D7" w:rsidRPr="00217C07">
        <w:rPr>
          <w:rStyle w:val="cf01"/>
          <w:rFonts w:ascii="Times New Roman" w:hAnsi="Times New Roman" w:cs="Times New Roman" w:hint="default"/>
          <w:sz w:val="22"/>
          <w:szCs w:val="22"/>
        </w:rPr>
        <w:t xml:space="preserve"> * Missing for 1,561 participants. ** Education level</w:t>
      </w:r>
      <w:r w:rsidR="003438A7" w:rsidRPr="00217C07">
        <w:rPr>
          <w:rStyle w:val="cf01"/>
          <w:rFonts w:ascii="Times New Roman" w:hAnsi="Times New Roman" w:cs="Times New Roman" w:hint="default"/>
          <w:sz w:val="22"/>
          <w:szCs w:val="22"/>
        </w:rPr>
        <w:t xml:space="preserve"> indicates that it is only shown for participants aged 19 and older (n=46,826).</w:t>
      </w:r>
    </w:p>
    <w:p w14:paraId="3DA95835" w14:textId="7F91E37B" w:rsidR="003A570A" w:rsidRPr="00217C07" w:rsidRDefault="008E4398">
      <w:pPr>
        <w:rPr>
          <w:rFonts w:ascii="Times New Roman" w:hAnsi="Times New Roman" w:cs="Times New Roman"/>
          <w:b/>
          <w:bCs/>
          <w:sz w:val="22"/>
        </w:rPr>
      </w:pPr>
      <w:r w:rsidRPr="00217C07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233576" w:rsidRPr="00217C07">
        <w:rPr>
          <w:rFonts w:ascii="Times New Roman" w:hAnsi="Times New Roman" w:cs="Times New Roman" w:hint="eastAsia"/>
          <w:b/>
          <w:bCs/>
          <w:sz w:val="22"/>
        </w:rPr>
        <w:t>2</w:t>
      </w:r>
      <w:r w:rsidRPr="00217C07">
        <w:rPr>
          <w:rFonts w:ascii="Times New Roman" w:hAnsi="Times New Roman" w:cs="Times New Roman"/>
          <w:b/>
          <w:bCs/>
          <w:sz w:val="22"/>
        </w:rPr>
        <w:t>. Trends in age at menarche among Korean females born between 192</w:t>
      </w:r>
      <w:r w:rsidR="009B749A" w:rsidRPr="00217C07">
        <w:rPr>
          <w:rFonts w:ascii="Times New Roman" w:hAnsi="Times New Roman" w:cs="Times New Roman"/>
          <w:b/>
          <w:bCs/>
          <w:sz w:val="22"/>
        </w:rPr>
        <w:t xml:space="preserve">7 </w:t>
      </w:r>
      <w:r w:rsidRPr="00217C07">
        <w:rPr>
          <w:rFonts w:ascii="Times New Roman" w:hAnsi="Times New Roman" w:cs="Times New Roman"/>
          <w:b/>
          <w:bCs/>
          <w:sz w:val="22"/>
        </w:rPr>
        <w:t xml:space="preserve">and 2004 according to </w:t>
      </w:r>
      <w:r w:rsidR="00932201" w:rsidRPr="00217C07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217C07">
        <w:rPr>
          <w:rFonts w:ascii="Times New Roman" w:hAnsi="Times New Roman" w:cs="Times New Roman"/>
          <w:b/>
          <w:bCs/>
          <w:sz w:val="22"/>
        </w:rPr>
        <w:t xml:space="preserve">obesity </w:t>
      </w:r>
      <w:proofErr w:type="gramStart"/>
      <w:r w:rsidRPr="00217C07">
        <w:rPr>
          <w:rFonts w:ascii="Times New Roman" w:hAnsi="Times New Roman" w:cs="Times New Roman"/>
          <w:b/>
          <w:bCs/>
          <w:sz w:val="22"/>
        </w:rPr>
        <w:t>status</w:t>
      </w:r>
      <w:proofErr w:type="gramEnd"/>
      <w:r w:rsidRPr="00217C07"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0"/>
        <w:gridCol w:w="711"/>
        <w:gridCol w:w="1327"/>
        <w:gridCol w:w="601"/>
        <w:gridCol w:w="632"/>
        <w:gridCol w:w="632"/>
        <w:gridCol w:w="632"/>
        <w:gridCol w:w="632"/>
        <w:gridCol w:w="632"/>
        <w:gridCol w:w="632"/>
      </w:tblGrid>
      <w:tr w:rsidR="00AF5F75" w:rsidRPr="00217C07" w14:paraId="2A93A417" w14:textId="77777777" w:rsidTr="00371204">
        <w:trPr>
          <w:trHeight w:val="36"/>
        </w:trPr>
        <w:tc>
          <w:tcPr>
            <w:tcW w:w="1830" w:type="dxa"/>
            <w:tcBorders>
              <w:top w:val="single" w:sz="4" w:space="0" w:color="auto"/>
              <w:bottom w:val="nil"/>
            </w:tcBorders>
            <w:vAlign w:val="center"/>
          </w:tcPr>
          <w:p w14:paraId="7AF29F1E" w14:textId="77777777" w:rsidR="00AF5F75" w:rsidRPr="00217C07" w:rsidRDefault="00AF5F75" w:rsidP="006661E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vAlign w:val="center"/>
          </w:tcPr>
          <w:p w14:paraId="48CF3C42" w14:textId="77777777" w:rsidR="00AF5F75" w:rsidRPr="00217C07" w:rsidRDefault="00AF5F75" w:rsidP="006661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vAlign w:val="center"/>
          </w:tcPr>
          <w:p w14:paraId="51477B47" w14:textId="77777777" w:rsidR="00AF5F75" w:rsidRPr="00217C07" w:rsidRDefault="00AF5F75" w:rsidP="006661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39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4EF79" w14:textId="47ED72EF" w:rsidR="00AF5F75" w:rsidRPr="00217C07" w:rsidRDefault="00AF5F75" w:rsidP="006661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7C07">
              <w:rPr>
                <w:rFonts w:ascii="Times New Roman" w:hAnsi="Times New Roman" w:cs="Times New Roman"/>
                <w:b/>
                <w:bCs/>
                <w:sz w:val="22"/>
              </w:rPr>
              <w:t>Percentile group of age at menarche</w:t>
            </w:r>
          </w:p>
        </w:tc>
      </w:tr>
      <w:tr w:rsidR="00AF5F75" w:rsidRPr="00217C07" w14:paraId="089001EE" w14:textId="77777777" w:rsidTr="00371204">
        <w:trPr>
          <w:trHeight w:val="36"/>
        </w:trPr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03C921FA" w14:textId="7D07000B" w:rsidR="00AF5F75" w:rsidRPr="00217C07" w:rsidRDefault="00AF5F75" w:rsidP="00E0364F">
            <w:pPr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b/>
                <w:bCs/>
                <w:sz w:val="22"/>
              </w:rPr>
              <w:t>Birth year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</w:tcPr>
          <w:p w14:paraId="56291B88" w14:textId="10999677" w:rsidR="00AF5F75" w:rsidRPr="00217C07" w:rsidRDefault="00AF5F75" w:rsidP="00E036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02121497" w14:textId="6F2E1F6E" w:rsidR="00AF5F75" w:rsidRPr="00217C07" w:rsidRDefault="00AF5F75" w:rsidP="00E036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b/>
                <w:bCs/>
                <w:sz w:val="22"/>
              </w:rPr>
              <w:t>Mean</w:t>
            </w:r>
            <w:r w:rsidRPr="00217C07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217C07">
              <w:rPr>
                <w:rStyle w:val="cf01"/>
                <w:rFonts w:ascii="Times New Roman" w:hAnsi="Times New Roman" w:cs="Times New Roman" w:hint="default"/>
                <w:b/>
                <w:sz w:val="22"/>
                <w:szCs w:val="22"/>
              </w:rPr>
              <w:t>± SE</w:t>
            </w:r>
            <w:r w:rsidRPr="00217C07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 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C92B7" w14:textId="773A28C3" w:rsidR="00AF5F75" w:rsidRPr="00217C07" w:rsidRDefault="00AF5F75" w:rsidP="00E036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b/>
                <w:bCs/>
                <w:sz w:val="22"/>
              </w:rPr>
              <w:t>3rd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53041" w14:textId="20CD8306" w:rsidR="00AF5F75" w:rsidRPr="00217C07" w:rsidRDefault="00AF5F75" w:rsidP="00E036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b/>
                <w:bCs/>
                <w:sz w:val="22"/>
              </w:rPr>
              <w:t>10th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8F9CF" w14:textId="311DD24F" w:rsidR="00AF5F75" w:rsidRPr="00217C07" w:rsidRDefault="00AF5F75" w:rsidP="00E036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b/>
                <w:bCs/>
                <w:sz w:val="22"/>
              </w:rPr>
              <w:t>25th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43A5F" w14:textId="5EA7BD92" w:rsidR="00AF5F75" w:rsidRPr="00217C07" w:rsidRDefault="00AF5F75" w:rsidP="00E036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b/>
                <w:bCs/>
                <w:sz w:val="22"/>
              </w:rPr>
              <w:t>50th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0519A" w14:textId="4E086DD8" w:rsidR="00AF5F75" w:rsidRPr="00217C07" w:rsidRDefault="00AF5F75" w:rsidP="00E036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b/>
                <w:bCs/>
                <w:sz w:val="22"/>
              </w:rPr>
              <w:t>75th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73F37" w14:textId="00D87648" w:rsidR="00AF5F75" w:rsidRPr="00217C07" w:rsidRDefault="00AF5F75" w:rsidP="00E036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b/>
                <w:bCs/>
                <w:sz w:val="22"/>
              </w:rPr>
              <w:t>90th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0D249" w14:textId="70CFD8B9" w:rsidR="00AF5F75" w:rsidRPr="00217C07" w:rsidRDefault="00AF5F75" w:rsidP="00E036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b/>
                <w:bCs/>
                <w:sz w:val="22"/>
              </w:rPr>
              <w:t>97th</w:t>
            </w:r>
          </w:p>
        </w:tc>
      </w:tr>
      <w:tr w:rsidR="00AF5F75" w:rsidRPr="00217C07" w14:paraId="0F4F97DD" w14:textId="77777777" w:rsidTr="00371204">
        <w:trPr>
          <w:trHeight w:val="36"/>
        </w:trPr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117B067" w14:textId="57D44B6B" w:rsidR="00AF5F75" w:rsidRPr="00217C07" w:rsidRDefault="00AF5F75" w:rsidP="0037120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b/>
                <w:bCs/>
                <w:sz w:val="22"/>
              </w:rPr>
              <w:t>Non-obesity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4D74099" w14:textId="77777777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0D61DFA" w14:textId="77777777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148C4FB" w14:textId="77777777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FB99DC2" w14:textId="77777777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EE60DBF" w14:textId="77777777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AAA0C04" w14:textId="77777777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89BAEB2" w14:textId="77777777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789DA2C" w14:textId="77777777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E83BF53" w14:textId="77777777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AF5F75" w:rsidRPr="00217C07" w14:paraId="10122827" w14:textId="77777777" w:rsidTr="00371204">
        <w:trPr>
          <w:trHeight w:val="36"/>
        </w:trPr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3DE6A8C6" w14:textId="7D8D6F12" w:rsidR="00AF5F75" w:rsidRPr="00217C07" w:rsidRDefault="00AF5F75" w:rsidP="00371204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&lt;193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54E59795" w14:textId="1E02084A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,03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6F51F4D" w14:textId="2FD0E7A1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97 ± 0.08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04BE7D3B" w14:textId="14E8B5B0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1AD6F303" w14:textId="5A39853E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433584DE" w14:textId="47DFAD5C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77371D20" w14:textId="54C3BAF7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7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186544B8" w14:textId="7178E4A9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8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000A167F" w14:textId="29BEBDA1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9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1E0DBCD6" w14:textId="726744AD" w:rsidR="00AF5F75" w:rsidRPr="00217C07" w:rsidRDefault="00AF5F75" w:rsidP="00F8621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20.5</w:t>
            </w:r>
          </w:p>
        </w:tc>
      </w:tr>
      <w:tr w:rsidR="00AF5F75" w:rsidRPr="00217C07" w14:paraId="2ABC76DD" w14:textId="77777777" w:rsidTr="00371204">
        <w:trPr>
          <w:trHeight w:val="36"/>
        </w:trPr>
        <w:tc>
          <w:tcPr>
            <w:tcW w:w="1830" w:type="dxa"/>
            <w:tcBorders>
              <w:top w:val="nil"/>
              <w:bottom w:val="nil"/>
            </w:tcBorders>
          </w:tcPr>
          <w:p w14:paraId="1BB9EE38" w14:textId="681CF165" w:rsidR="00AF5F75" w:rsidRPr="00217C07" w:rsidRDefault="00AF5F75" w:rsidP="00371204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35–3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6F49C35" w14:textId="59FEA570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,61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1196A22" w14:textId="130EB943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87 ± 0.06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37095BC4" w14:textId="0E819F13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7D1237A1" w14:textId="56EEA4B8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3EED1BFE" w14:textId="1DD1A7CE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2957A688" w14:textId="4F4285E9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229C7F48" w14:textId="3A478553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8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68CBB8C2" w14:textId="69A59385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9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6A7BCEE1" w14:textId="220B832C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20.5</w:t>
            </w:r>
          </w:p>
        </w:tc>
      </w:tr>
      <w:tr w:rsidR="00AF5F75" w:rsidRPr="00217C07" w14:paraId="4B17EC31" w14:textId="77777777" w:rsidTr="00371204">
        <w:trPr>
          <w:trHeight w:val="36"/>
        </w:trPr>
        <w:tc>
          <w:tcPr>
            <w:tcW w:w="1830" w:type="dxa"/>
            <w:tcBorders>
              <w:top w:val="nil"/>
              <w:bottom w:val="nil"/>
            </w:tcBorders>
          </w:tcPr>
          <w:p w14:paraId="313D7C50" w14:textId="39659BAA" w:rsidR="00AF5F75" w:rsidRPr="00217C07" w:rsidRDefault="00AF5F75" w:rsidP="00371204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40–4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1ED6D485" w14:textId="238BDFD0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,99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2A3A26C" w14:textId="77F4C0BE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78 ± 0.05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4A9AD43D" w14:textId="4215421A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30CCFB2F" w14:textId="4D8751B1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42CCF771" w14:textId="32BA034A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4C3D7AD3" w14:textId="6177E372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6D9DC325" w14:textId="1F40D57F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8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5854621E" w14:textId="684FC3CE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9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38450685" w14:textId="12415988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20.5</w:t>
            </w:r>
          </w:p>
        </w:tc>
      </w:tr>
      <w:tr w:rsidR="00AF5F75" w:rsidRPr="00217C07" w14:paraId="557AA65E" w14:textId="77777777" w:rsidTr="00371204">
        <w:trPr>
          <w:trHeight w:val="36"/>
        </w:trPr>
        <w:tc>
          <w:tcPr>
            <w:tcW w:w="1830" w:type="dxa"/>
            <w:tcBorders>
              <w:top w:val="nil"/>
              <w:bottom w:val="nil"/>
            </w:tcBorders>
          </w:tcPr>
          <w:p w14:paraId="3330AFCC" w14:textId="0A1198C9" w:rsidR="00AF5F75" w:rsidRPr="00217C07" w:rsidRDefault="00AF5F75" w:rsidP="00371204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45–4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DD4EF23" w14:textId="5C82083B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2,07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CE7143E" w14:textId="5C709E17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21 ± 0.05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6800522E" w14:textId="4B11C26A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6F5DAFBC" w14:textId="418A8293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782BB741" w14:textId="0C0F7F3B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40223179" w14:textId="09632012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7AD0C858" w14:textId="74A55320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7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36A2CC8F" w14:textId="4DCDAEC5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8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1E8E55B4" w14:textId="2B175237" w:rsidR="00AF5F75" w:rsidRPr="00217C07" w:rsidRDefault="00AF5F75" w:rsidP="00AF5F75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9.5</w:t>
            </w:r>
          </w:p>
        </w:tc>
      </w:tr>
      <w:tr w:rsidR="00AF5F75" w:rsidRPr="00217C07" w14:paraId="2E90F9D7" w14:textId="77777777" w:rsidTr="00371204">
        <w:trPr>
          <w:trHeight w:val="36"/>
        </w:trPr>
        <w:tc>
          <w:tcPr>
            <w:tcW w:w="1830" w:type="dxa"/>
          </w:tcPr>
          <w:p w14:paraId="71190751" w14:textId="601F0A32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50–54</w:t>
            </w:r>
          </w:p>
        </w:tc>
        <w:tc>
          <w:tcPr>
            <w:tcW w:w="711" w:type="dxa"/>
            <w:vAlign w:val="center"/>
          </w:tcPr>
          <w:p w14:paraId="683A8FD5" w14:textId="1115BF1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2,281</w:t>
            </w:r>
          </w:p>
        </w:tc>
        <w:tc>
          <w:tcPr>
            <w:tcW w:w="1327" w:type="dxa"/>
            <w:vAlign w:val="center"/>
          </w:tcPr>
          <w:p w14:paraId="29ACBD51" w14:textId="0A4FA80D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94 ± 0.05</w:t>
            </w:r>
          </w:p>
        </w:tc>
        <w:tc>
          <w:tcPr>
            <w:tcW w:w="601" w:type="dxa"/>
            <w:vAlign w:val="center"/>
          </w:tcPr>
          <w:p w14:paraId="62E78538" w14:textId="2CEEA90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vAlign w:val="center"/>
          </w:tcPr>
          <w:p w14:paraId="66EEA968" w14:textId="5AD7551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vAlign w:val="center"/>
          </w:tcPr>
          <w:p w14:paraId="6CE5E27B" w14:textId="11E96F7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vAlign w:val="center"/>
          </w:tcPr>
          <w:p w14:paraId="4A2E7182" w14:textId="4365DC9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  <w:vAlign w:val="center"/>
          </w:tcPr>
          <w:p w14:paraId="72C5668F" w14:textId="35CCFEE0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7.5</w:t>
            </w:r>
          </w:p>
        </w:tc>
        <w:tc>
          <w:tcPr>
            <w:tcW w:w="632" w:type="dxa"/>
            <w:vAlign w:val="center"/>
          </w:tcPr>
          <w:p w14:paraId="19FC7017" w14:textId="145AA5A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8.5</w:t>
            </w:r>
          </w:p>
        </w:tc>
        <w:tc>
          <w:tcPr>
            <w:tcW w:w="632" w:type="dxa"/>
            <w:vAlign w:val="center"/>
          </w:tcPr>
          <w:p w14:paraId="0464EAD1" w14:textId="7492B09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9.5</w:t>
            </w:r>
          </w:p>
        </w:tc>
      </w:tr>
      <w:tr w:rsidR="00AF5F75" w:rsidRPr="00217C07" w14:paraId="3E23EFEF" w14:textId="77777777" w:rsidTr="00371204">
        <w:trPr>
          <w:trHeight w:val="36"/>
        </w:trPr>
        <w:tc>
          <w:tcPr>
            <w:tcW w:w="1830" w:type="dxa"/>
          </w:tcPr>
          <w:p w14:paraId="20205D66" w14:textId="21D6FC54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55–59</w:t>
            </w:r>
          </w:p>
        </w:tc>
        <w:tc>
          <w:tcPr>
            <w:tcW w:w="711" w:type="dxa"/>
            <w:vAlign w:val="center"/>
          </w:tcPr>
          <w:p w14:paraId="14ABDCD6" w14:textId="3ED26A86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3,114</w:t>
            </w:r>
          </w:p>
        </w:tc>
        <w:tc>
          <w:tcPr>
            <w:tcW w:w="1327" w:type="dxa"/>
            <w:vAlign w:val="center"/>
          </w:tcPr>
          <w:p w14:paraId="2043BBDC" w14:textId="294D6EA6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43 ± 0.04</w:t>
            </w:r>
          </w:p>
        </w:tc>
        <w:tc>
          <w:tcPr>
            <w:tcW w:w="601" w:type="dxa"/>
            <w:vAlign w:val="center"/>
          </w:tcPr>
          <w:p w14:paraId="618AB0A6" w14:textId="1A9A933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vAlign w:val="center"/>
          </w:tcPr>
          <w:p w14:paraId="20A7C652" w14:textId="370EBF0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vAlign w:val="center"/>
          </w:tcPr>
          <w:p w14:paraId="5F6FEE7C" w14:textId="4BC3812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vAlign w:val="center"/>
          </w:tcPr>
          <w:p w14:paraId="641CFBD0" w14:textId="263DA60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  <w:vAlign w:val="center"/>
          </w:tcPr>
          <w:p w14:paraId="46F54290" w14:textId="2618437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5</w:t>
            </w:r>
          </w:p>
        </w:tc>
        <w:tc>
          <w:tcPr>
            <w:tcW w:w="632" w:type="dxa"/>
            <w:vAlign w:val="center"/>
          </w:tcPr>
          <w:p w14:paraId="4A076CA6" w14:textId="0BE15160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7.5</w:t>
            </w:r>
          </w:p>
        </w:tc>
        <w:tc>
          <w:tcPr>
            <w:tcW w:w="632" w:type="dxa"/>
            <w:vAlign w:val="center"/>
          </w:tcPr>
          <w:p w14:paraId="19DFEA15" w14:textId="5DFB903D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8.5</w:t>
            </w:r>
          </w:p>
        </w:tc>
      </w:tr>
      <w:tr w:rsidR="00AF5F75" w:rsidRPr="00217C07" w14:paraId="02E7ED39" w14:textId="77777777" w:rsidTr="00371204">
        <w:trPr>
          <w:trHeight w:val="36"/>
        </w:trPr>
        <w:tc>
          <w:tcPr>
            <w:tcW w:w="1830" w:type="dxa"/>
          </w:tcPr>
          <w:p w14:paraId="4B95F572" w14:textId="4F9AE607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60–64</w:t>
            </w:r>
          </w:p>
        </w:tc>
        <w:tc>
          <w:tcPr>
            <w:tcW w:w="711" w:type="dxa"/>
            <w:vAlign w:val="center"/>
          </w:tcPr>
          <w:p w14:paraId="52F5FB1E" w14:textId="29BD45B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3,234</w:t>
            </w:r>
          </w:p>
        </w:tc>
        <w:tc>
          <w:tcPr>
            <w:tcW w:w="1327" w:type="dxa"/>
            <w:vAlign w:val="center"/>
          </w:tcPr>
          <w:p w14:paraId="41AF8C88" w14:textId="5D28FF3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05 ± 0.04</w:t>
            </w:r>
          </w:p>
        </w:tc>
        <w:tc>
          <w:tcPr>
            <w:tcW w:w="601" w:type="dxa"/>
            <w:vAlign w:val="center"/>
          </w:tcPr>
          <w:p w14:paraId="06AF270F" w14:textId="08D474A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vAlign w:val="center"/>
          </w:tcPr>
          <w:p w14:paraId="087A2246" w14:textId="598B9B3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vAlign w:val="center"/>
          </w:tcPr>
          <w:p w14:paraId="50819745" w14:textId="5BCF169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vAlign w:val="center"/>
          </w:tcPr>
          <w:p w14:paraId="1695029E" w14:textId="32A2E890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vAlign w:val="center"/>
          </w:tcPr>
          <w:p w14:paraId="6D9224FD" w14:textId="2EC0B54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5</w:t>
            </w:r>
          </w:p>
        </w:tc>
        <w:tc>
          <w:tcPr>
            <w:tcW w:w="632" w:type="dxa"/>
            <w:vAlign w:val="center"/>
          </w:tcPr>
          <w:p w14:paraId="1AA1E397" w14:textId="31F6496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7.5</w:t>
            </w:r>
          </w:p>
        </w:tc>
        <w:tc>
          <w:tcPr>
            <w:tcW w:w="632" w:type="dxa"/>
            <w:vAlign w:val="center"/>
          </w:tcPr>
          <w:p w14:paraId="4FA4DE10" w14:textId="506A65C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8.5</w:t>
            </w:r>
          </w:p>
        </w:tc>
      </w:tr>
      <w:tr w:rsidR="00AF5F75" w:rsidRPr="00217C07" w14:paraId="64A01692" w14:textId="77777777" w:rsidTr="00371204">
        <w:trPr>
          <w:trHeight w:val="36"/>
        </w:trPr>
        <w:tc>
          <w:tcPr>
            <w:tcW w:w="1830" w:type="dxa"/>
          </w:tcPr>
          <w:p w14:paraId="6151BE2D" w14:textId="04776746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65–69</w:t>
            </w:r>
          </w:p>
        </w:tc>
        <w:tc>
          <w:tcPr>
            <w:tcW w:w="711" w:type="dxa"/>
            <w:vAlign w:val="center"/>
          </w:tcPr>
          <w:p w14:paraId="17F9A8FB" w14:textId="05C89D1D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3,141</w:t>
            </w:r>
          </w:p>
        </w:tc>
        <w:tc>
          <w:tcPr>
            <w:tcW w:w="1327" w:type="dxa"/>
            <w:vAlign w:val="center"/>
          </w:tcPr>
          <w:p w14:paraId="5FD4567C" w14:textId="7C40183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3 ± 0.03</w:t>
            </w:r>
          </w:p>
        </w:tc>
        <w:tc>
          <w:tcPr>
            <w:tcW w:w="601" w:type="dxa"/>
            <w:vAlign w:val="center"/>
          </w:tcPr>
          <w:p w14:paraId="7006C0D0" w14:textId="41EE8033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vAlign w:val="center"/>
          </w:tcPr>
          <w:p w14:paraId="4E1FEFBC" w14:textId="75B90C9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vAlign w:val="center"/>
          </w:tcPr>
          <w:p w14:paraId="3A3CE905" w14:textId="5725553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vAlign w:val="center"/>
          </w:tcPr>
          <w:p w14:paraId="4DC449F8" w14:textId="4E4441E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vAlign w:val="center"/>
          </w:tcPr>
          <w:p w14:paraId="7E56912C" w14:textId="2BA129F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  <w:vAlign w:val="center"/>
          </w:tcPr>
          <w:p w14:paraId="5A0C3C45" w14:textId="60D3A38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5</w:t>
            </w:r>
          </w:p>
        </w:tc>
        <w:tc>
          <w:tcPr>
            <w:tcW w:w="632" w:type="dxa"/>
            <w:vAlign w:val="center"/>
          </w:tcPr>
          <w:p w14:paraId="22710380" w14:textId="3236224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7.5</w:t>
            </w:r>
          </w:p>
        </w:tc>
      </w:tr>
      <w:tr w:rsidR="00AF5F75" w:rsidRPr="00217C07" w14:paraId="6F1445F2" w14:textId="77777777" w:rsidTr="00371204">
        <w:trPr>
          <w:trHeight w:val="36"/>
        </w:trPr>
        <w:tc>
          <w:tcPr>
            <w:tcW w:w="1830" w:type="dxa"/>
          </w:tcPr>
          <w:p w14:paraId="644759BB" w14:textId="73C19BE7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70–74</w:t>
            </w:r>
          </w:p>
        </w:tc>
        <w:tc>
          <w:tcPr>
            <w:tcW w:w="711" w:type="dxa"/>
            <w:vAlign w:val="center"/>
          </w:tcPr>
          <w:p w14:paraId="204A578B" w14:textId="0B3E6483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3,622</w:t>
            </w:r>
          </w:p>
        </w:tc>
        <w:tc>
          <w:tcPr>
            <w:tcW w:w="1327" w:type="dxa"/>
            <w:vAlign w:val="center"/>
          </w:tcPr>
          <w:p w14:paraId="5F0D2598" w14:textId="73A29B20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11 ± 0.03</w:t>
            </w:r>
          </w:p>
        </w:tc>
        <w:tc>
          <w:tcPr>
            <w:tcW w:w="601" w:type="dxa"/>
            <w:vAlign w:val="center"/>
          </w:tcPr>
          <w:p w14:paraId="1668179B" w14:textId="40261AE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  <w:vAlign w:val="center"/>
          </w:tcPr>
          <w:p w14:paraId="325E518D" w14:textId="10E2E890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vAlign w:val="center"/>
          </w:tcPr>
          <w:p w14:paraId="676B698F" w14:textId="6C008B3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vAlign w:val="center"/>
          </w:tcPr>
          <w:p w14:paraId="1EBD7CE6" w14:textId="6BE9B1F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vAlign w:val="center"/>
          </w:tcPr>
          <w:p w14:paraId="666D573F" w14:textId="7F5C593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vAlign w:val="center"/>
          </w:tcPr>
          <w:p w14:paraId="0BB907F9" w14:textId="14D79E20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  <w:vAlign w:val="center"/>
          </w:tcPr>
          <w:p w14:paraId="54738724" w14:textId="2ED9F0F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7.5</w:t>
            </w:r>
          </w:p>
        </w:tc>
      </w:tr>
      <w:tr w:rsidR="00AF5F75" w:rsidRPr="00217C07" w14:paraId="225599FE" w14:textId="77777777" w:rsidTr="00371204">
        <w:trPr>
          <w:trHeight w:val="36"/>
        </w:trPr>
        <w:tc>
          <w:tcPr>
            <w:tcW w:w="1830" w:type="dxa"/>
          </w:tcPr>
          <w:p w14:paraId="5578AA30" w14:textId="6586E4F3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75–79</w:t>
            </w:r>
          </w:p>
        </w:tc>
        <w:tc>
          <w:tcPr>
            <w:tcW w:w="711" w:type="dxa"/>
            <w:vAlign w:val="center"/>
          </w:tcPr>
          <w:p w14:paraId="1125C710" w14:textId="7CE8FB02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3,261</w:t>
            </w:r>
          </w:p>
        </w:tc>
        <w:tc>
          <w:tcPr>
            <w:tcW w:w="1327" w:type="dxa"/>
            <w:vAlign w:val="center"/>
          </w:tcPr>
          <w:p w14:paraId="71525932" w14:textId="10F2853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83 ± 0.03</w:t>
            </w:r>
          </w:p>
        </w:tc>
        <w:tc>
          <w:tcPr>
            <w:tcW w:w="601" w:type="dxa"/>
            <w:vAlign w:val="center"/>
          </w:tcPr>
          <w:p w14:paraId="7F34CFB1" w14:textId="42ED9B2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  <w:vAlign w:val="center"/>
          </w:tcPr>
          <w:p w14:paraId="2810B54F" w14:textId="3066BB0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vAlign w:val="center"/>
          </w:tcPr>
          <w:p w14:paraId="240862DB" w14:textId="7022DA4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vAlign w:val="center"/>
          </w:tcPr>
          <w:p w14:paraId="70C52626" w14:textId="041CDFF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vAlign w:val="center"/>
          </w:tcPr>
          <w:p w14:paraId="565581A8" w14:textId="62C8B81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vAlign w:val="center"/>
          </w:tcPr>
          <w:p w14:paraId="295BDBA1" w14:textId="494BD88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  <w:vAlign w:val="center"/>
          </w:tcPr>
          <w:p w14:paraId="440581E9" w14:textId="7DBF4C8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5</w:t>
            </w:r>
          </w:p>
        </w:tc>
      </w:tr>
      <w:tr w:rsidR="00AF5F75" w:rsidRPr="00217C07" w14:paraId="42EAABE4" w14:textId="77777777" w:rsidTr="00371204">
        <w:trPr>
          <w:trHeight w:val="36"/>
        </w:trPr>
        <w:tc>
          <w:tcPr>
            <w:tcW w:w="1830" w:type="dxa"/>
          </w:tcPr>
          <w:p w14:paraId="32238662" w14:textId="030A3E2F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80–84</w:t>
            </w:r>
          </w:p>
        </w:tc>
        <w:tc>
          <w:tcPr>
            <w:tcW w:w="711" w:type="dxa"/>
            <w:vAlign w:val="center"/>
          </w:tcPr>
          <w:p w14:paraId="17E72DDA" w14:textId="28A818A3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2,921</w:t>
            </w:r>
          </w:p>
        </w:tc>
        <w:tc>
          <w:tcPr>
            <w:tcW w:w="1327" w:type="dxa"/>
            <w:vAlign w:val="center"/>
          </w:tcPr>
          <w:p w14:paraId="1AD6CC47" w14:textId="53C5F2B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5 ± 0.04</w:t>
            </w:r>
          </w:p>
        </w:tc>
        <w:tc>
          <w:tcPr>
            <w:tcW w:w="601" w:type="dxa"/>
            <w:vAlign w:val="center"/>
          </w:tcPr>
          <w:p w14:paraId="3D678F98" w14:textId="6BFC431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0.5</w:t>
            </w:r>
          </w:p>
        </w:tc>
        <w:tc>
          <w:tcPr>
            <w:tcW w:w="632" w:type="dxa"/>
            <w:vAlign w:val="center"/>
          </w:tcPr>
          <w:p w14:paraId="48FC7EDA" w14:textId="47A6E4E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  <w:vAlign w:val="center"/>
          </w:tcPr>
          <w:p w14:paraId="199B59B9" w14:textId="68A8756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vAlign w:val="center"/>
          </w:tcPr>
          <w:p w14:paraId="77CDD097" w14:textId="21AD5B3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vAlign w:val="center"/>
          </w:tcPr>
          <w:p w14:paraId="2DC82E83" w14:textId="12923D6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vAlign w:val="center"/>
          </w:tcPr>
          <w:p w14:paraId="73AD2297" w14:textId="0F4A772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  <w:vAlign w:val="center"/>
          </w:tcPr>
          <w:p w14:paraId="5414F43D" w14:textId="36C8F73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5</w:t>
            </w:r>
          </w:p>
        </w:tc>
      </w:tr>
      <w:tr w:rsidR="00AF5F75" w:rsidRPr="00217C07" w14:paraId="4C956A37" w14:textId="77777777" w:rsidTr="00371204">
        <w:trPr>
          <w:trHeight w:val="36"/>
        </w:trPr>
        <w:tc>
          <w:tcPr>
            <w:tcW w:w="1830" w:type="dxa"/>
          </w:tcPr>
          <w:p w14:paraId="2ECA1C8D" w14:textId="3B0046E0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85–89</w:t>
            </w:r>
          </w:p>
        </w:tc>
        <w:tc>
          <w:tcPr>
            <w:tcW w:w="711" w:type="dxa"/>
            <w:vAlign w:val="center"/>
          </w:tcPr>
          <w:p w14:paraId="1AB613E2" w14:textId="66AB641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,978</w:t>
            </w:r>
          </w:p>
        </w:tc>
        <w:tc>
          <w:tcPr>
            <w:tcW w:w="1327" w:type="dxa"/>
            <w:vAlign w:val="center"/>
          </w:tcPr>
          <w:p w14:paraId="56258397" w14:textId="582AD390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42 ± 0.04</w:t>
            </w:r>
          </w:p>
        </w:tc>
        <w:tc>
          <w:tcPr>
            <w:tcW w:w="601" w:type="dxa"/>
            <w:vAlign w:val="center"/>
          </w:tcPr>
          <w:p w14:paraId="7836246C" w14:textId="7E03310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0.5</w:t>
            </w:r>
          </w:p>
        </w:tc>
        <w:tc>
          <w:tcPr>
            <w:tcW w:w="632" w:type="dxa"/>
            <w:vAlign w:val="center"/>
          </w:tcPr>
          <w:p w14:paraId="50204B01" w14:textId="5B7C9AB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  <w:vAlign w:val="center"/>
          </w:tcPr>
          <w:p w14:paraId="01EA444D" w14:textId="5648D2F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vAlign w:val="center"/>
          </w:tcPr>
          <w:p w14:paraId="134AF6C5" w14:textId="42D2688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vAlign w:val="center"/>
          </w:tcPr>
          <w:p w14:paraId="3DE9B145" w14:textId="1D010D96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vAlign w:val="center"/>
          </w:tcPr>
          <w:p w14:paraId="49427C68" w14:textId="4C7307B6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  <w:vAlign w:val="center"/>
          </w:tcPr>
          <w:p w14:paraId="16AB818B" w14:textId="73FBB13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5</w:t>
            </w:r>
          </w:p>
        </w:tc>
      </w:tr>
      <w:tr w:rsidR="00AF5F75" w:rsidRPr="00217C07" w14:paraId="0771AC3E" w14:textId="77777777" w:rsidTr="00371204">
        <w:trPr>
          <w:trHeight w:val="36"/>
        </w:trPr>
        <w:tc>
          <w:tcPr>
            <w:tcW w:w="1830" w:type="dxa"/>
          </w:tcPr>
          <w:p w14:paraId="310A7BF5" w14:textId="14ABC2E4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90–94</w:t>
            </w:r>
          </w:p>
        </w:tc>
        <w:tc>
          <w:tcPr>
            <w:tcW w:w="711" w:type="dxa"/>
            <w:vAlign w:val="center"/>
          </w:tcPr>
          <w:p w14:paraId="7A4235F3" w14:textId="388A6734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,744</w:t>
            </w:r>
          </w:p>
        </w:tc>
        <w:tc>
          <w:tcPr>
            <w:tcW w:w="1327" w:type="dxa"/>
            <w:vAlign w:val="center"/>
          </w:tcPr>
          <w:p w14:paraId="591CA436" w14:textId="30A60B2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17 ± 0.05</w:t>
            </w:r>
          </w:p>
        </w:tc>
        <w:tc>
          <w:tcPr>
            <w:tcW w:w="601" w:type="dxa"/>
            <w:vAlign w:val="center"/>
          </w:tcPr>
          <w:p w14:paraId="3AD48C0D" w14:textId="6D06F27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0.5</w:t>
            </w:r>
          </w:p>
        </w:tc>
        <w:tc>
          <w:tcPr>
            <w:tcW w:w="632" w:type="dxa"/>
            <w:vAlign w:val="center"/>
          </w:tcPr>
          <w:p w14:paraId="070D9FCD" w14:textId="3E91BA5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  <w:vAlign w:val="center"/>
          </w:tcPr>
          <w:p w14:paraId="30B81D1E" w14:textId="77A785E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vAlign w:val="center"/>
          </w:tcPr>
          <w:p w14:paraId="2241D0BB" w14:textId="70C811D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vAlign w:val="center"/>
          </w:tcPr>
          <w:p w14:paraId="51F15EB0" w14:textId="4661E7F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vAlign w:val="center"/>
          </w:tcPr>
          <w:p w14:paraId="33CA6E17" w14:textId="350D77E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  <w:vAlign w:val="center"/>
          </w:tcPr>
          <w:p w14:paraId="77EE2E43" w14:textId="60BDAC16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6.5</w:t>
            </w:r>
          </w:p>
        </w:tc>
      </w:tr>
      <w:tr w:rsidR="00AF5F75" w:rsidRPr="00217C07" w14:paraId="23C88E5B" w14:textId="77777777" w:rsidTr="00371204">
        <w:trPr>
          <w:trHeight w:val="36"/>
        </w:trPr>
        <w:tc>
          <w:tcPr>
            <w:tcW w:w="1830" w:type="dxa"/>
            <w:tcBorders>
              <w:bottom w:val="nil"/>
            </w:tcBorders>
          </w:tcPr>
          <w:p w14:paraId="407006E2" w14:textId="1C606232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95–99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4C4E711" w14:textId="2A0250ED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,819</w:t>
            </w: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30E13E49" w14:textId="35E7675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76 ± 0.04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4C1F3875" w14:textId="09746D3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0.5</w:t>
            </w:r>
          </w:p>
        </w:tc>
        <w:tc>
          <w:tcPr>
            <w:tcW w:w="632" w:type="dxa"/>
            <w:tcBorders>
              <w:bottom w:val="nil"/>
            </w:tcBorders>
            <w:vAlign w:val="center"/>
          </w:tcPr>
          <w:p w14:paraId="64C5B459" w14:textId="528FA7E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  <w:tcBorders>
              <w:bottom w:val="nil"/>
            </w:tcBorders>
            <w:vAlign w:val="center"/>
          </w:tcPr>
          <w:p w14:paraId="0FA49DFD" w14:textId="6C2A4F7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  <w:tcBorders>
              <w:bottom w:val="nil"/>
            </w:tcBorders>
            <w:vAlign w:val="center"/>
          </w:tcPr>
          <w:p w14:paraId="394DBCB7" w14:textId="2E36972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tcBorders>
              <w:bottom w:val="nil"/>
            </w:tcBorders>
            <w:vAlign w:val="center"/>
          </w:tcPr>
          <w:p w14:paraId="764D8F18" w14:textId="7F51FC7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tcBorders>
              <w:bottom w:val="nil"/>
            </w:tcBorders>
            <w:vAlign w:val="center"/>
          </w:tcPr>
          <w:p w14:paraId="18778B06" w14:textId="075096F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tcBorders>
              <w:bottom w:val="nil"/>
            </w:tcBorders>
            <w:vAlign w:val="center"/>
          </w:tcPr>
          <w:p w14:paraId="3D1D3009" w14:textId="39BC3AE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5.5</w:t>
            </w:r>
          </w:p>
        </w:tc>
      </w:tr>
      <w:tr w:rsidR="00AF5F75" w:rsidRPr="00217C07" w14:paraId="3431D060" w14:textId="77777777" w:rsidTr="00371204">
        <w:trPr>
          <w:trHeight w:val="36"/>
        </w:trPr>
        <w:tc>
          <w:tcPr>
            <w:tcW w:w="1830" w:type="dxa"/>
            <w:tcBorders>
              <w:top w:val="nil"/>
              <w:bottom w:val="nil"/>
            </w:tcBorders>
          </w:tcPr>
          <w:p w14:paraId="72F8A12B" w14:textId="38A3E8F0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2000–0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74BF21F" w14:textId="1654E42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,18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79460B5" w14:textId="51C27D0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48 ± 0.04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224EEA9B" w14:textId="2D440203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0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488AF089" w14:textId="250DFFF6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153A8267" w14:textId="2521562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00A9599A" w14:textId="0AF33BE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7BDF148D" w14:textId="304E2B6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38245A7D" w14:textId="41E37BB0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14:paraId="65B036C3" w14:textId="4F0CD90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eastAsia="Malgun Gothic" w:hAnsi="Times New Roman" w:cs="Times New Roman"/>
                <w:sz w:val="22"/>
              </w:rPr>
              <w:t>14.5</w:t>
            </w:r>
          </w:p>
        </w:tc>
      </w:tr>
      <w:tr w:rsidR="00AF5F75" w:rsidRPr="00217C07" w14:paraId="76F6EBBA" w14:textId="77777777" w:rsidTr="00371204">
        <w:trPr>
          <w:trHeight w:val="36"/>
        </w:trPr>
        <w:tc>
          <w:tcPr>
            <w:tcW w:w="183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EB33B1" w14:textId="79641FEC" w:rsidR="00AF5F75" w:rsidRPr="00217C07" w:rsidRDefault="00AF5F75" w:rsidP="00F86215">
            <w:pPr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b/>
                <w:bCs/>
                <w:sz w:val="22"/>
              </w:rPr>
              <w:t>Obesity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2ADE12" w14:textId="77777777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965165" w14:textId="77777777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BD8F5F" w14:textId="77777777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31F6C4" w14:textId="77777777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D4B371" w14:textId="77777777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F4C1A7" w14:textId="77777777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B60813" w14:textId="77777777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6083AA" w14:textId="77777777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A7E487" w14:textId="77777777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5F75" w:rsidRPr="00217C07" w14:paraId="6A6F0A10" w14:textId="77777777" w:rsidTr="00371204">
        <w:trPr>
          <w:trHeight w:val="36"/>
        </w:trPr>
        <w:tc>
          <w:tcPr>
            <w:tcW w:w="1830" w:type="dxa"/>
            <w:tcBorders>
              <w:top w:val="nil"/>
            </w:tcBorders>
            <w:vAlign w:val="center"/>
          </w:tcPr>
          <w:p w14:paraId="179AE8C4" w14:textId="5B1F5EC5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&lt;1935</w:t>
            </w:r>
          </w:p>
        </w:tc>
        <w:tc>
          <w:tcPr>
            <w:tcW w:w="711" w:type="dxa"/>
            <w:tcBorders>
              <w:top w:val="nil"/>
            </w:tcBorders>
          </w:tcPr>
          <w:p w14:paraId="2CE05F7A" w14:textId="66F82AA3" w:rsidR="00AF5F75" w:rsidRPr="00217C07" w:rsidRDefault="00AF5F75" w:rsidP="0037120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463</w:t>
            </w:r>
          </w:p>
        </w:tc>
        <w:tc>
          <w:tcPr>
            <w:tcW w:w="1327" w:type="dxa"/>
            <w:tcBorders>
              <w:top w:val="nil"/>
            </w:tcBorders>
          </w:tcPr>
          <w:p w14:paraId="36BB8E9B" w14:textId="339130A6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80 ± 0.09</w:t>
            </w:r>
          </w:p>
        </w:tc>
        <w:tc>
          <w:tcPr>
            <w:tcW w:w="601" w:type="dxa"/>
            <w:tcBorders>
              <w:top w:val="nil"/>
            </w:tcBorders>
          </w:tcPr>
          <w:p w14:paraId="545AAE7E" w14:textId="46FE1F1C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  <w:tcBorders>
              <w:top w:val="nil"/>
            </w:tcBorders>
          </w:tcPr>
          <w:p w14:paraId="35E4FDFA" w14:textId="3CD08DA5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  <w:tcBorders>
              <w:top w:val="nil"/>
            </w:tcBorders>
          </w:tcPr>
          <w:p w14:paraId="2CF0305F" w14:textId="6FA7318B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  <w:tcBorders>
              <w:top w:val="nil"/>
            </w:tcBorders>
          </w:tcPr>
          <w:p w14:paraId="157C6A1B" w14:textId="18B46BA4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5</w:t>
            </w:r>
          </w:p>
        </w:tc>
        <w:tc>
          <w:tcPr>
            <w:tcW w:w="632" w:type="dxa"/>
            <w:tcBorders>
              <w:top w:val="nil"/>
            </w:tcBorders>
          </w:tcPr>
          <w:p w14:paraId="60FF4D1F" w14:textId="3F2AD824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7.5</w:t>
            </w:r>
          </w:p>
        </w:tc>
        <w:tc>
          <w:tcPr>
            <w:tcW w:w="632" w:type="dxa"/>
            <w:tcBorders>
              <w:top w:val="nil"/>
            </w:tcBorders>
          </w:tcPr>
          <w:p w14:paraId="3D3E8AC2" w14:textId="5D95BE8A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.5</w:t>
            </w:r>
          </w:p>
        </w:tc>
        <w:tc>
          <w:tcPr>
            <w:tcW w:w="632" w:type="dxa"/>
            <w:tcBorders>
              <w:top w:val="nil"/>
            </w:tcBorders>
          </w:tcPr>
          <w:p w14:paraId="235E0EEB" w14:textId="1DBB1F62" w:rsidR="00AF5F75" w:rsidRPr="00217C07" w:rsidRDefault="00AF5F75" w:rsidP="00F862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20.5</w:t>
            </w:r>
          </w:p>
        </w:tc>
      </w:tr>
      <w:tr w:rsidR="00AF5F75" w:rsidRPr="00217C07" w14:paraId="60A2E0C7" w14:textId="77777777" w:rsidTr="00371204">
        <w:trPr>
          <w:trHeight w:val="36"/>
        </w:trPr>
        <w:tc>
          <w:tcPr>
            <w:tcW w:w="1830" w:type="dxa"/>
          </w:tcPr>
          <w:p w14:paraId="1ED9A8BD" w14:textId="032C11B0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35–39</w:t>
            </w:r>
          </w:p>
        </w:tc>
        <w:tc>
          <w:tcPr>
            <w:tcW w:w="711" w:type="dxa"/>
          </w:tcPr>
          <w:p w14:paraId="1F2B0BF7" w14:textId="514AB1B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,060</w:t>
            </w:r>
          </w:p>
        </w:tc>
        <w:tc>
          <w:tcPr>
            <w:tcW w:w="1327" w:type="dxa"/>
          </w:tcPr>
          <w:p w14:paraId="5176CA23" w14:textId="46FA65F6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58 ± 0.07</w:t>
            </w:r>
          </w:p>
        </w:tc>
        <w:tc>
          <w:tcPr>
            <w:tcW w:w="601" w:type="dxa"/>
          </w:tcPr>
          <w:p w14:paraId="55357E86" w14:textId="38E2B4B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0043C468" w14:textId="38060876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</w:tcPr>
          <w:p w14:paraId="42D28892" w14:textId="0342565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</w:tcPr>
          <w:p w14:paraId="21CE2B20" w14:textId="72B668C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5</w:t>
            </w:r>
          </w:p>
        </w:tc>
        <w:tc>
          <w:tcPr>
            <w:tcW w:w="632" w:type="dxa"/>
          </w:tcPr>
          <w:p w14:paraId="7D592391" w14:textId="0A2239D6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7.5</w:t>
            </w:r>
          </w:p>
        </w:tc>
        <w:tc>
          <w:tcPr>
            <w:tcW w:w="632" w:type="dxa"/>
          </w:tcPr>
          <w:p w14:paraId="5FB673AD" w14:textId="17064CE4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8.5</w:t>
            </w:r>
          </w:p>
        </w:tc>
        <w:tc>
          <w:tcPr>
            <w:tcW w:w="632" w:type="dxa"/>
          </w:tcPr>
          <w:p w14:paraId="75809361" w14:textId="105FC49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20.5</w:t>
            </w:r>
          </w:p>
        </w:tc>
      </w:tr>
      <w:tr w:rsidR="00AF5F75" w:rsidRPr="00217C07" w14:paraId="307EC910" w14:textId="77777777" w:rsidTr="00371204">
        <w:trPr>
          <w:trHeight w:val="36"/>
        </w:trPr>
        <w:tc>
          <w:tcPr>
            <w:tcW w:w="1830" w:type="dxa"/>
          </w:tcPr>
          <w:p w14:paraId="451E6957" w14:textId="4CAF3FE3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40–44</w:t>
            </w:r>
          </w:p>
        </w:tc>
        <w:tc>
          <w:tcPr>
            <w:tcW w:w="711" w:type="dxa"/>
          </w:tcPr>
          <w:p w14:paraId="3ABBFA0F" w14:textId="5D43D53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,442</w:t>
            </w:r>
          </w:p>
        </w:tc>
        <w:tc>
          <w:tcPr>
            <w:tcW w:w="1327" w:type="dxa"/>
          </w:tcPr>
          <w:p w14:paraId="5874E7EA" w14:textId="6DB552E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51 ± 0.06</w:t>
            </w:r>
          </w:p>
        </w:tc>
        <w:tc>
          <w:tcPr>
            <w:tcW w:w="601" w:type="dxa"/>
          </w:tcPr>
          <w:p w14:paraId="17F1ED61" w14:textId="7BF5E1A6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372C4EE5" w14:textId="3FFC002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</w:tcPr>
          <w:p w14:paraId="39DB8AEC" w14:textId="63DDF87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</w:tcPr>
          <w:p w14:paraId="366D5082" w14:textId="7B0E7C84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5</w:t>
            </w:r>
          </w:p>
        </w:tc>
        <w:tc>
          <w:tcPr>
            <w:tcW w:w="632" w:type="dxa"/>
          </w:tcPr>
          <w:p w14:paraId="1AB65DBA" w14:textId="2EBAED50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7.5</w:t>
            </w:r>
          </w:p>
        </w:tc>
        <w:tc>
          <w:tcPr>
            <w:tcW w:w="632" w:type="dxa"/>
          </w:tcPr>
          <w:p w14:paraId="61365B85" w14:textId="333D4AD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8.5</w:t>
            </w:r>
          </w:p>
        </w:tc>
        <w:tc>
          <w:tcPr>
            <w:tcW w:w="632" w:type="dxa"/>
          </w:tcPr>
          <w:p w14:paraId="7D61EAEF" w14:textId="5B3E6FD6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.5</w:t>
            </w:r>
          </w:p>
        </w:tc>
      </w:tr>
      <w:tr w:rsidR="00AF5F75" w:rsidRPr="00217C07" w14:paraId="5C98D09D" w14:textId="77777777" w:rsidTr="00371204">
        <w:trPr>
          <w:trHeight w:val="36"/>
        </w:trPr>
        <w:tc>
          <w:tcPr>
            <w:tcW w:w="1830" w:type="dxa"/>
          </w:tcPr>
          <w:p w14:paraId="1454CDFF" w14:textId="7A32D516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45–49</w:t>
            </w:r>
          </w:p>
        </w:tc>
        <w:tc>
          <w:tcPr>
            <w:tcW w:w="711" w:type="dxa"/>
          </w:tcPr>
          <w:p w14:paraId="146F7E50" w14:textId="7BFCC9A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,502</w:t>
            </w:r>
          </w:p>
        </w:tc>
        <w:tc>
          <w:tcPr>
            <w:tcW w:w="1327" w:type="dxa"/>
          </w:tcPr>
          <w:p w14:paraId="144D9244" w14:textId="200FDDA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23 ± 0.06</w:t>
            </w:r>
          </w:p>
        </w:tc>
        <w:tc>
          <w:tcPr>
            <w:tcW w:w="601" w:type="dxa"/>
          </w:tcPr>
          <w:p w14:paraId="7EF0EDF3" w14:textId="3FDAC54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7BE58CC4" w14:textId="2A965E2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30564765" w14:textId="77E7875D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</w:tcPr>
          <w:p w14:paraId="78FDC1D5" w14:textId="5F4F2C4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5</w:t>
            </w:r>
          </w:p>
        </w:tc>
        <w:tc>
          <w:tcPr>
            <w:tcW w:w="632" w:type="dxa"/>
          </w:tcPr>
          <w:p w14:paraId="3A0207E8" w14:textId="0530B86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7.5</w:t>
            </w:r>
          </w:p>
        </w:tc>
        <w:tc>
          <w:tcPr>
            <w:tcW w:w="632" w:type="dxa"/>
          </w:tcPr>
          <w:p w14:paraId="7AF62F1C" w14:textId="61F54802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8.5</w:t>
            </w:r>
          </w:p>
        </w:tc>
        <w:tc>
          <w:tcPr>
            <w:tcW w:w="632" w:type="dxa"/>
          </w:tcPr>
          <w:p w14:paraId="517A5196" w14:textId="786A949D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.5</w:t>
            </w:r>
          </w:p>
        </w:tc>
      </w:tr>
      <w:tr w:rsidR="00AF5F75" w:rsidRPr="00217C07" w14:paraId="0D8901B4" w14:textId="77777777" w:rsidTr="00371204">
        <w:trPr>
          <w:trHeight w:val="36"/>
        </w:trPr>
        <w:tc>
          <w:tcPr>
            <w:tcW w:w="1830" w:type="dxa"/>
          </w:tcPr>
          <w:p w14:paraId="73CF2879" w14:textId="0B2593DF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50–54</w:t>
            </w:r>
          </w:p>
        </w:tc>
        <w:tc>
          <w:tcPr>
            <w:tcW w:w="711" w:type="dxa"/>
          </w:tcPr>
          <w:p w14:paraId="6D5092DB" w14:textId="41DF570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,503</w:t>
            </w:r>
          </w:p>
        </w:tc>
        <w:tc>
          <w:tcPr>
            <w:tcW w:w="1327" w:type="dxa"/>
          </w:tcPr>
          <w:p w14:paraId="471EC0C9" w14:textId="301AE3FD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 xml:space="preserve">15.95 </w:t>
            </w:r>
            <w:r w:rsidRPr="00217C07">
              <w:rPr>
                <w:rStyle w:val="cf01"/>
                <w:rFonts w:ascii="Times New Roman" w:hAnsi="Times New Roman" w:cs="Times New Roman" w:hint="default"/>
                <w:sz w:val="22"/>
                <w:szCs w:val="22"/>
              </w:rPr>
              <w:t xml:space="preserve">± </w:t>
            </w:r>
            <w:r w:rsidRPr="00217C07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601" w:type="dxa"/>
          </w:tcPr>
          <w:p w14:paraId="01D6C826" w14:textId="12A9341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27C90737" w14:textId="003FD4F0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66267F4E" w14:textId="2BD89D5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</w:tcPr>
          <w:p w14:paraId="6DEEB843" w14:textId="30197F4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</w:tcPr>
          <w:p w14:paraId="7A1FD5E0" w14:textId="5D35B3F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7.5</w:t>
            </w:r>
          </w:p>
        </w:tc>
        <w:tc>
          <w:tcPr>
            <w:tcW w:w="632" w:type="dxa"/>
          </w:tcPr>
          <w:p w14:paraId="325CF62D" w14:textId="7046FD40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8.5</w:t>
            </w:r>
          </w:p>
        </w:tc>
        <w:tc>
          <w:tcPr>
            <w:tcW w:w="632" w:type="dxa"/>
          </w:tcPr>
          <w:p w14:paraId="335CE34E" w14:textId="6E6E624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.5</w:t>
            </w:r>
          </w:p>
        </w:tc>
      </w:tr>
      <w:tr w:rsidR="00AF5F75" w:rsidRPr="00217C07" w14:paraId="1D919278" w14:textId="77777777" w:rsidTr="00371204">
        <w:trPr>
          <w:trHeight w:val="36"/>
        </w:trPr>
        <w:tc>
          <w:tcPr>
            <w:tcW w:w="1830" w:type="dxa"/>
          </w:tcPr>
          <w:p w14:paraId="63B643AF" w14:textId="3BA694A0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55–59</w:t>
            </w:r>
          </w:p>
        </w:tc>
        <w:tc>
          <w:tcPr>
            <w:tcW w:w="711" w:type="dxa"/>
          </w:tcPr>
          <w:p w14:paraId="624F798C" w14:textId="21205A1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,701</w:t>
            </w:r>
          </w:p>
        </w:tc>
        <w:tc>
          <w:tcPr>
            <w:tcW w:w="1327" w:type="dxa"/>
          </w:tcPr>
          <w:p w14:paraId="1DF6DC0F" w14:textId="712CFC0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 xml:space="preserve">15.57 </w:t>
            </w:r>
            <w:r w:rsidRPr="00217C07">
              <w:rPr>
                <w:rStyle w:val="cf01"/>
                <w:rFonts w:ascii="Times New Roman" w:hAnsi="Times New Roman" w:cs="Times New Roman" w:hint="default"/>
                <w:sz w:val="22"/>
                <w:szCs w:val="22"/>
              </w:rPr>
              <w:t xml:space="preserve">± </w:t>
            </w:r>
            <w:r w:rsidRPr="00217C07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601" w:type="dxa"/>
          </w:tcPr>
          <w:p w14:paraId="2264EA04" w14:textId="65CD3996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147268A2" w14:textId="0D270D6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0424C5C7" w14:textId="2E390C92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</w:tcPr>
          <w:p w14:paraId="11C41C3E" w14:textId="5DA3F7B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</w:tcPr>
          <w:p w14:paraId="2B7C2BCD" w14:textId="7662BD3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5</w:t>
            </w:r>
          </w:p>
        </w:tc>
        <w:tc>
          <w:tcPr>
            <w:tcW w:w="632" w:type="dxa"/>
          </w:tcPr>
          <w:p w14:paraId="55A91091" w14:textId="45018E0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7.5</w:t>
            </w:r>
          </w:p>
        </w:tc>
        <w:tc>
          <w:tcPr>
            <w:tcW w:w="632" w:type="dxa"/>
          </w:tcPr>
          <w:p w14:paraId="51ED7440" w14:textId="67B221B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.5</w:t>
            </w:r>
          </w:p>
        </w:tc>
      </w:tr>
      <w:tr w:rsidR="00AF5F75" w:rsidRPr="00217C07" w14:paraId="46443642" w14:textId="77777777" w:rsidTr="00371204">
        <w:trPr>
          <w:trHeight w:val="36"/>
        </w:trPr>
        <w:tc>
          <w:tcPr>
            <w:tcW w:w="1830" w:type="dxa"/>
          </w:tcPr>
          <w:p w14:paraId="09CF2031" w14:textId="00A083F6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60–64</w:t>
            </w:r>
          </w:p>
        </w:tc>
        <w:tc>
          <w:tcPr>
            <w:tcW w:w="711" w:type="dxa"/>
          </w:tcPr>
          <w:p w14:paraId="6A12BC6F" w14:textId="051A101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,383</w:t>
            </w:r>
          </w:p>
        </w:tc>
        <w:tc>
          <w:tcPr>
            <w:tcW w:w="1327" w:type="dxa"/>
          </w:tcPr>
          <w:p w14:paraId="6BD3D6D9" w14:textId="53E9242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 xml:space="preserve">15.02 </w:t>
            </w:r>
            <w:r w:rsidRPr="00217C07">
              <w:rPr>
                <w:rStyle w:val="cf01"/>
                <w:rFonts w:ascii="Times New Roman" w:hAnsi="Times New Roman" w:cs="Times New Roman" w:hint="default"/>
                <w:sz w:val="22"/>
                <w:szCs w:val="22"/>
              </w:rPr>
              <w:t xml:space="preserve">± </w:t>
            </w:r>
            <w:r w:rsidRPr="00217C07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601" w:type="dxa"/>
          </w:tcPr>
          <w:p w14:paraId="38E62B95" w14:textId="321D543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7122CA91" w14:textId="2A34D6F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5EC21BE7" w14:textId="482692E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57B5573D" w14:textId="0ADF4A7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</w:tcPr>
          <w:p w14:paraId="62E0B5B2" w14:textId="333986A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5</w:t>
            </w:r>
          </w:p>
        </w:tc>
        <w:tc>
          <w:tcPr>
            <w:tcW w:w="632" w:type="dxa"/>
          </w:tcPr>
          <w:p w14:paraId="61A75523" w14:textId="40F0C94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7.5</w:t>
            </w:r>
          </w:p>
        </w:tc>
        <w:tc>
          <w:tcPr>
            <w:tcW w:w="632" w:type="dxa"/>
          </w:tcPr>
          <w:p w14:paraId="6B7A19FF" w14:textId="7066A39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8.5</w:t>
            </w:r>
          </w:p>
        </w:tc>
      </w:tr>
      <w:tr w:rsidR="00AF5F75" w:rsidRPr="00217C07" w14:paraId="6FBDC2D4" w14:textId="77777777" w:rsidTr="00371204">
        <w:trPr>
          <w:trHeight w:val="36"/>
        </w:trPr>
        <w:tc>
          <w:tcPr>
            <w:tcW w:w="1830" w:type="dxa"/>
          </w:tcPr>
          <w:p w14:paraId="64EC77E8" w14:textId="28F332EF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65–69</w:t>
            </w:r>
          </w:p>
        </w:tc>
        <w:tc>
          <w:tcPr>
            <w:tcW w:w="711" w:type="dxa"/>
          </w:tcPr>
          <w:p w14:paraId="5EC0FC1C" w14:textId="6EA6B81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,243</w:t>
            </w:r>
          </w:p>
        </w:tc>
        <w:tc>
          <w:tcPr>
            <w:tcW w:w="1327" w:type="dxa"/>
          </w:tcPr>
          <w:p w14:paraId="2C94AF8A" w14:textId="0CF1F1B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 xml:space="preserve">14.38 </w:t>
            </w:r>
            <w:r w:rsidRPr="00217C07">
              <w:rPr>
                <w:rStyle w:val="cf01"/>
                <w:rFonts w:ascii="Times New Roman" w:hAnsi="Times New Roman" w:cs="Times New Roman" w:hint="default"/>
                <w:sz w:val="22"/>
                <w:szCs w:val="22"/>
              </w:rPr>
              <w:t xml:space="preserve">± </w:t>
            </w:r>
            <w:r w:rsidRPr="00217C07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601" w:type="dxa"/>
          </w:tcPr>
          <w:p w14:paraId="5F1F1427" w14:textId="38D3213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4654FFE6" w14:textId="16AF3BF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45E9EB54" w14:textId="5B9C308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39F5C803" w14:textId="11FF3F1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</w:tcPr>
          <w:p w14:paraId="2506F468" w14:textId="0823C26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</w:tcPr>
          <w:p w14:paraId="16DB010A" w14:textId="5EE59E9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5</w:t>
            </w:r>
          </w:p>
        </w:tc>
        <w:tc>
          <w:tcPr>
            <w:tcW w:w="632" w:type="dxa"/>
          </w:tcPr>
          <w:p w14:paraId="6AC3AC81" w14:textId="2A02EBE4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7.5</w:t>
            </w:r>
          </w:p>
        </w:tc>
      </w:tr>
      <w:tr w:rsidR="00AF5F75" w:rsidRPr="00217C07" w14:paraId="30C1553E" w14:textId="77777777" w:rsidTr="00371204">
        <w:trPr>
          <w:trHeight w:val="36"/>
        </w:trPr>
        <w:tc>
          <w:tcPr>
            <w:tcW w:w="1830" w:type="dxa"/>
          </w:tcPr>
          <w:p w14:paraId="0065DF2E" w14:textId="14F5C801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70–74</w:t>
            </w:r>
          </w:p>
        </w:tc>
        <w:tc>
          <w:tcPr>
            <w:tcW w:w="711" w:type="dxa"/>
          </w:tcPr>
          <w:p w14:paraId="5F2F9CC2" w14:textId="6BD668B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,106</w:t>
            </w:r>
          </w:p>
        </w:tc>
        <w:tc>
          <w:tcPr>
            <w:tcW w:w="1327" w:type="dxa"/>
          </w:tcPr>
          <w:p w14:paraId="409DAF65" w14:textId="1B7CE22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 xml:space="preserve">13.95 </w:t>
            </w:r>
            <w:r w:rsidRPr="00217C07">
              <w:rPr>
                <w:rStyle w:val="cf01"/>
                <w:rFonts w:ascii="Times New Roman" w:hAnsi="Times New Roman" w:cs="Times New Roman" w:hint="default"/>
                <w:sz w:val="22"/>
                <w:szCs w:val="22"/>
              </w:rPr>
              <w:t xml:space="preserve">± </w:t>
            </w:r>
            <w:r w:rsidRPr="00217C07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601" w:type="dxa"/>
          </w:tcPr>
          <w:p w14:paraId="7C5E93A6" w14:textId="20FC6402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</w:tcPr>
          <w:p w14:paraId="53533EF7" w14:textId="0D956DE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3BA366B8" w14:textId="38A61434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06A86448" w14:textId="5661EE33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051BE3EB" w14:textId="05FBF62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</w:tcPr>
          <w:p w14:paraId="1A0365F8" w14:textId="2E1F88B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</w:tcPr>
          <w:p w14:paraId="0F6BAC65" w14:textId="0ACCBE0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7.5</w:t>
            </w:r>
          </w:p>
        </w:tc>
      </w:tr>
      <w:tr w:rsidR="00AF5F75" w:rsidRPr="00217C07" w14:paraId="4B3C6A48" w14:textId="77777777" w:rsidTr="00371204">
        <w:trPr>
          <w:trHeight w:val="36"/>
        </w:trPr>
        <w:tc>
          <w:tcPr>
            <w:tcW w:w="1830" w:type="dxa"/>
          </w:tcPr>
          <w:p w14:paraId="4CB435E5" w14:textId="340690CA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75–79</w:t>
            </w:r>
          </w:p>
        </w:tc>
        <w:tc>
          <w:tcPr>
            <w:tcW w:w="711" w:type="dxa"/>
          </w:tcPr>
          <w:p w14:paraId="3884715A" w14:textId="0C2CD24D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844</w:t>
            </w:r>
          </w:p>
        </w:tc>
        <w:tc>
          <w:tcPr>
            <w:tcW w:w="1327" w:type="dxa"/>
          </w:tcPr>
          <w:p w14:paraId="4BFD5765" w14:textId="2E8C7DD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 xml:space="preserve">13.44 </w:t>
            </w:r>
            <w:r w:rsidRPr="00217C07">
              <w:rPr>
                <w:rStyle w:val="cf01"/>
                <w:rFonts w:ascii="Times New Roman" w:hAnsi="Times New Roman" w:cs="Times New Roman" w:hint="default"/>
                <w:sz w:val="22"/>
                <w:szCs w:val="22"/>
              </w:rPr>
              <w:t xml:space="preserve">± </w:t>
            </w:r>
            <w:r w:rsidRPr="00217C07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601" w:type="dxa"/>
          </w:tcPr>
          <w:p w14:paraId="510EA564" w14:textId="5EC52900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</w:tcPr>
          <w:p w14:paraId="39EBD627" w14:textId="4CC2DB2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</w:tcPr>
          <w:p w14:paraId="2783746E" w14:textId="6A5E9EE4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791666C4" w14:textId="4B02795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6B715FFE" w14:textId="38F65A72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</w:tcPr>
          <w:p w14:paraId="777C7799" w14:textId="5DF89EB4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</w:tcPr>
          <w:p w14:paraId="7D05312C" w14:textId="25ED50A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5</w:t>
            </w:r>
          </w:p>
        </w:tc>
      </w:tr>
      <w:tr w:rsidR="00AF5F75" w:rsidRPr="00217C07" w14:paraId="42665B00" w14:textId="77777777" w:rsidTr="00371204">
        <w:trPr>
          <w:trHeight w:val="36"/>
        </w:trPr>
        <w:tc>
          <w:tcPr>
            <w:tcW w:w="1830" w:type="dxa"/>
          </w:tcPr>
          <w:p w14:paraId="33C50BF6" w14:textId="7AED5CF9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80–84</w:t>
            </w:r>
          </w:p>
        </w:tc>
        <w:tc>
          <w:tcPr>
            <w:tcW w:w="711" w:type="dxa"/>
          </w:tcPr>
          <w:p w14:paraId="2968A3B3" w14:textId="6E7382F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751</w:t>
            </w:r>
          </w:p>
        </w:tc>
        <w:tc>
          <w:tcPr>
            <w:tcW w:w="1327" w:type="dxa"/>
          </w:tcPr>
          <w:p w14:paraId="2E5CE0DF" w14:textId="6074813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 xml:space="preserve">13.04 </w:t>
            </w:r>
            <w:r w:rsidRPr="00217C07">
              <w:rPr>
                <w:rStyle w:val="cf01"/>
                <w:rFonts w:ascii="Times New Roman" w:hAnsi="Times New Roman" w:cs="Times New Roman" w:hint="default"/>
                <w:sz w:val="22"/>
                <w:szCs w:val="22"/>
              </w:rPr>
              <w:t xml:space="preserve">± </w:t>
            </w:r>
            <w:r w:rsidRPr="00217C07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601" w:type="dxa"/>
          </w:tcPr>
          <w:p w14:paraId="3C2B927E" w14:textId="708E176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0.5</w:t>
            </w:r>
          </w:p>
        </w:tc>
        <w:tc>
          <w:tcPr>
            <w:tcW w:w="632" w:type="dxa"/>
          </w:tcPr>
          <w:p w14:paraId="6E9FD08D" w14:textId="1625F237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</w:tcPr>
          <w:p w14:paraId="041096D4" w14:textId="48C9E93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0B77022F" w14:textId="0505D162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6F9B7D45" w14:textId="4B3E589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</w:tcPr>
          <w:p w14:paraId="3B21A2BF" w14:textId="31DA9232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</w:tcPr>
          <w:p w14:paraId="146D5BC5" w14:textId="2927581D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5</w:t>
            </w:r>
          </w:p>
        </w:tc>
      </w:tr>
      <w:tr w:rsidR="00AF5F75" w:rsidRPr="00217C07" w14:paraId="58FB904B" w14:textId="77777777" w:rsidTr="00371204">
        <w:trPr>
          <w:trHeight w:val="174"/>
        </w:trPr>
        <w:tc>
          <w:tcPr>
            <w:tcW w:w="1830" w:type="dxa"/>
          </w:tcPr>
          <w:p w14:paraId="6E1EE2D9" w14:textId="7F14BEDE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85–89</w:t>
            </w:r>
          </w:p>
        </w:tc>
        <w:tc>
          <w:tcPr>
            <w:tcW w:w="711" w:type="dxa"/>
          </w:tcPr>
          <w:p w14:paraId="31F17F44" w14:textId="008BA31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393</w:t>
            </w:r>
          </w:p>
        </w:tc>
        <w:tc>
          <w:tcPr>
            <w:tcW w:w="1327" w:type="dxa"/>
          </w:tcPr>
          <w:p w14:paraId="18AC24DA" w14:textId="09CF048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 xml:space="preserve">12.71 </w:t>
            </w:r>
            <w:r w:rsidRPr="00217C07">
              <w:rPr>
                <w:rStyle w:val="cf01"/>
                <w:rFonts w:ascii="Times New Roman" w:hAnsi="Times New Roman" w:cs="Times New Roman" w:hint="default"/>
                <w:sz w:val="22"/>
                <w:szCs w:val="22"/>
              </w:rPr>
              <w:t xml:space="preserve">± </w:t>
            </w:r>
            <w:r w:rsidRPr="00217C07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601" w:type="dxa"/>
          </w:tcPr>
          <w:p w14:paraId="1F0E8E2C" w14:textId="7F9AABC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0.5</w:t>
            </w:r>
          </w:p>
        </w:tc>
        <w:tc>
          <w:tcPr>
            <w:tcW w:w="632" w:type="dxa"/>
          </w:tcPr>
          <w:p w14:paraId="0C70F2B2" w14:textId="6BBDF7C8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</w:tcPr>
          <w:p w14:paraId="641B5FCB" w14:textId="71D79223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0936D361" w14:textId="760E4ADD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1757E18B" w14:textId="1D5AEDC2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</w:tcPr>
          <w:p w14:paraId="217458E8" w14:textId="445FED7D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5.5</w:t>
            </w:r>
          </w:p>
        </w:tc>
        <w:tc>
          <w:tcPr>
            <w:tcW w:w="632" w:type="dxa"/>
          </w:tcPr>
          <w:p w14:paraId="078373BB" w14:textId="2F26AF3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5</w:t>
            </w:r>
          </w:p>
        </w:tc>
      </w:tr>
      <w:tr w:rsidR="00AF5F75" w:rsidRPr="00217C07" w14:paraId="65AF02A4" w14:textId="77777777" w:rsidTr="00371204">
        <w:trPr>
          <w:trHeight w:val="36"/>
        </w:trPr>
        <w:tc>
          <w:tcPr>
            <w:tcW w:w="1830" w:type="dxa"/>
          </w:tcPr>
          <w:p w14:paraId="0EC09524" w14:textId="59EB3D5D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90–94</w:t>
            </w:r>
          </w:p>
        </w:tc>
        <w:tc>
          <w:tcPr>
            <w:tcW w:w="711" w:type="dxa"/>
          </w:tcPr>
          <w:p w14:paraId="0D2630A4" w14:textId="452BFDB4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323</w:t>
            </w:r>
          </w:p>
        </w:tc>
        <w:tc>
          <w:tcPr>
            <w:tcW w:w="1327" w:type="dxa"/>
          </w:tcPr>
          <w:p w14:paraId="0D24BDA7" w14:textId="43B0B5A3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 xml:space="preserve">12.72 </w:t>
            </w:r>
            <w:r w:rsidRPr="00217C07">
              <w:rPr>
                <w:rStyle w:val="cf01"/>
                <w:rFonts w:ascii="Times New Roman" w:hAnsi="Times New Roman" w:cs="Times New Roman" w:hint="default"/>
                <w:sz w:val="22"/>
                <w:szCs w:val="22"/>
              </w:rPr>
              <w:t xml:space="preserve">± </w:t>
            </w:r>
            <w:r w:rsidRPr="00217C07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601" w:type="dxa"/>
          </w:tcPr>
          <w:p w14:paraId="558C5A60" w14:textId="6D35007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0.5</w:t>
            </w:r>
          </w:p>
        </w:tc>
        <w:tc>
          <w:tcPr>
            <w:tcW w:w="632" w:type="dxa"/>
          </w:tcPr>
          <w:p w14:paraId="04740340" w14:textId="25607FD2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</w:tcPr>
          <w:p w14:paraId="71AD50B7" w14:textId="02146EFD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20FE6B9A" w14:textId="64F28F43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5B72B4CE" w14:textId="486EF5C0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5A8F3613" w14:textId="63D6B39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</w:tcPr>
          <w:p w14:paraId="431A5EAE" w14:textId="3EB5B1A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6.5</w:t>
            </w:r>
          </w:p>
        </w:tc>
      </w:tr>
      <w:tr w:rsidR="00AF5F75" w:rsidRPr="00217C07" w14:paraId="59D275F9" w14:textId="77777777" w:rsidTr="00371204">
        <w:trPr>
          <w:trHeight w:val="36"/>
        </w:trPr>
        <w:tc>
          <w:tcPr>
            <w:tcW w:w="1830" w:type="dxa"/>
          </w:tcPr>
          <w:p w14:paraId="0ED18507" w14:textId="309DF639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995–99</w:t>
            </w:r>
          </w:p>
        </w:tc>
        <w:tc>
          <w:tcPr>
            <w:tcW w:w="711" w:type="dxa"/>
          </w:tcPr>
          <w:p w14:paraId="16E92673" w14:textId="2D00EA0E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285</w:t>
            </w:r>
          </w:p>
        </w:tc>
        <w:tc>
          <w:tcPr>
            <w:tcW w:w="1327" w:type="dxa"/>
          </w:tcPr>
          <w:p w14:paraId="0974D981" w14:textId="171FDAB4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 xml:space="preserve">12.34 </w:t>
            </w:r>
            <w:r w:rsidRPr="00217C07">
              <w:rPr>
                <w:rStyle w:val="cf01"/>
                <w:rFonts w:ascii="Times New Roman" w:hAnsi="Times New Roman" w:cs="Times New Roman" w:hint="default"/>
                <w:sz w:val="22"/>
                <w:szCs w:val="22"/>
              </w:rPr>
              <w:t xml:space="preserve">± </w:t>
            </w:r>
            <w:r w:rsidRPr="00217C07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601" w:type="dxa"/>
          </w:tcPr>
          <w:p w14:paraId="62C8E787" w14:textId="3C15E70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0.5</w:t>
            </w:r>
          </w:p>
        </w:tc>
        <w:tc>
          <w:tcPr>
            <w:tcW w:w="632" w:type="dxa"/>
          </w:tcPr>
          <w:p w14:paraId="506712B0" w14:textId="2F4D0E3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</w:tcPr>
          <w:p w14:paraId="1D44D251" w14:textId="3A278543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</w:tcPr>
          <w:p w14:paraId="744521DF" w14:textId="19302C0A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1B316DE9" w14:textId="68164729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52524DE6" w14:textId="39B4CD55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632" w:type="dxa"/>
          </w:tcPr>
          <w:p w14:paraId="3A834A9F" w14:textId="6835FCC2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5.5</w:t>
            </w:r>
          </w:p>
        </w:tc>
      </w:tr>
      <w:tr w:rsidR="00AF5F75" w:rsidRPr="00217C07" w14:paraId="49E3C204" w14:textId="77777777" w:rsidTr="00371204">
        <w:trPr>
          <w:trHeight w:val="36"/>
        </w:trPr>
        <w:tc>
          <w:tcPr>
            <w:tcW w:w="1830" w:type="dxa"/>
          </w:tcPr>
          <w:p w14:paraId="2400882F" w14:textId="36FBAF97" w:rsidR="00AF5F75" w:rsidRPr="00217C07" w:rsidRDefault="00AF5F75" w:rsidP="00371204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2000–04</w:t>
            </w:r>
          </w:p>
        </w:tc>
        <w:tc>
          <w:tcPr>
            <w:tcW w:w="711" w:type="dxa"/>
          </w:tcPr>
          <w:p w14:paraId="43753456" w14:textId="68931601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6</w:t>
            </w:r>
          </w:p>
        </w:tc>
        <w:tc>
          <w:tcPr>
            <w:tcW w:w="1327" w:type="dxa"/>
          </w:tcPr>
          <w:p w14:paraId="0265A91A" w14:textId="6DC006E4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 xml:space="preserve">12.25 </w:t>
            </w:r>
            <w:r w:rsidRPr="00217C07">
              <w:rPr>
                <w:rStyle w:val="cf01"/>
                <w:rFonts w:ascii="Times New Roman" w:hAnsi="Times New Roman" w:cs="Times New Roman" w:hint="default"/>
                <w:sz w:val="22"/>
                <w:szCs w:val="22"/>
              </w:rPr>
              <w:t xml:space="preserve">± </w:t>
            </w:r>
            <w:r w:rsidRPr="00217C07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601" w:type="dxa"/>
          </w:tcPr>
          <w:p w14:paraId="11150677" w14:textId="7AD5538F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0.5</w:t>
            </w:r>
          </w:p>
        </w:tc>
        <w:tc>
          <w:tcPr>
            <w:tcW w:w="632" w:type="dxa"/>
          </w:tcPr>
          <w:p w14:paraId="6EA5C9AA" w14:textId="64F3832B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</w:tcPr>
          <w:p w14:paraId="693665B5" w14:textId="6CFBE9F3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632" w:type="dxa"/>
          </w:tcPr>
          <w:p w14:paraId="66E8C0C5" w14:textId="174B0D9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632" w:type="dxa"/>
          </w:tcPr>
          <w:p w14:paraId="0A38349D" w14:textId="3555D6BD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294725DB" w14:textId="391BEBEC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632" w:type="dxa"/>
          </w:tcPr>
          <w:p w14:paraId="29840C97" w14:textId="7F369FB6" w:rsidR="00AF5F75" w:rsidRPr="00217C07" w:rsidRDefault="00AF5F75" w:rsidP="00AF5F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17C07">
              <w:rPr>
                <w:rFonts w:ascii="Times New Roman" w:hAnsi="Times New Roman" w:cs="Times New Roman"/>
                <w:sz w:val="22"/>
              </w:rPr>
              <w:t>14.5</w:t>
            </w:r>
          </w:p>
        </w:tc>
      </w:tr>
    </w:tbl>
    <w:p w14:paraId="2A1B25B8" w14:textId="48E95D53" w:rsidR="00071DFA" w:rsidRPr="00217C07" w:rsidRDefault="00F64A2E" w:rsidP="00071DFA">
      <w:pPr>
        <w:spacing w:after="0" w:line="240" w:lineRule="auto"/>
        <w:rPr>
          <w:rFonts w:ascii="Times New Roman" w:hAnsi="Times New Roman" w:cs="Times New Roman"/>
          <w:sz w:val="22"/>
        </w:rPr>
      </w:pPr>
      <w:r w:rsidRPr="00217C07">
        <w:rPr>
          <w:rFonts w:ascii="Times New Roman" w:hAnsi="Times New Roman" w:cs="Times New Roman"/>
          <w:sz w:val="22"/>
        </w:rPr>
        <w:t>SE,</w:t>
      </w:r>
      <w:r w:rsidRPr="00217C07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8E4398" w:rsidRPr="00217C07">
        <w:rPr>
          <w:rFonts w:ascii="Times New Roman" w:hAnsi="Times New Roman" w:cs="Times New Roman"/>
          <w:sz w:val="22"/>
        </w:rPr>
        <w:t>standard error.</w:t>
      </w:r>
    </w:p>
    <w:p w14:paraId="5A4982E8" w14:textId="784C11F6" w:rsidR="005D6B14" w:rsidRPr="00217C07" w:rsidRDefault="005D6B1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5D6B14" w:rsidRPr="00217C07" w:rsidSect="000652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049BC" w14:textId="77777777" w:rsidR="00065227" w:rsidRDefault="00065227" w:rsidP="006661E6">
      <w:pPr>
        <w:spacing w:after="0" w:line="240" w:lineRule="auto"/>
      </w:pPr>
      <w:r>
        <w:separator/>
      </w:r>
    </w:p>
  </w:endnote>
  <w:endnote w:type="continuationSeparator" w:id="0">
    <w:p w14:paraId="7CDC4DFB" w14:textId="77777777" w:rsidR="00065227" w:rsidRDefault="00065227" w:rsidP="00666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DD343" w14:textId="77777777" w:rsidR="00065227" w:rsidRDefault="00065227" w:rsidP="006661E6">
      <w:pPr>
        <w:spacing w:after="0" w:line="240" w:lineRule="auto"/>
      </w:pPr>
      <w:r>
        <w:separator/>
      </w:r>
    </w:p>
  </w:footnote>
  <w:footnote w:type="continuationSeparator" w:id="0">
    <w:p w14:paraId="73F0C8A2" w14:textId="77777777" w:rsidR="00065227" w:rsidRDefault="00065227" w:rsidP="006661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398"/>
    <w:rsid w:val="00065227"/>
    <w:rsid w:val="00071DFA"/>
    <w:rsid w:val="000E3647"/>
    <w:rsid w:val="001451D7"/>
    <w:rsid w:val="0015797B"/>
    <w:rsid w:val="001669E8"/>
    <w:rsid w:val="00174819"/>
    <w:rsid w:val="001A1602"/>
    <w:rsid w:val="001C6D5C"/>
    <w:rsid w:val="00217C07"/>
    <w:rsid w:val="00225C82"/>
    <w:rsid w:val="00233230"/>
    <w:rsid w:val="00233576"/>
    <w:rsid w:val="0024413F"/>
    <w:rsid w:val="00276512"/>
    <w:rsid w:val="00283609"/>
    <w:rsid w:val="00291C80"/>
    <w:rsid w:val="002A0941"/>
    <w:rsid w:val="002B0345"/>
    <w:rsid w:val="002E1BBC"/>
    <w:rsid w:val="002F1014"/>
    <w:rsid w:val="00300418"/>
    <w:rsid w:val="003407DD"/>
    <w:rsid w:val="003438A7"/>
    <w:rsid w:val="00345397"/>
    <w:rsid w:val="00371204"/>
    <w:rsid w:val="003A570A"/>
    <w:rsid w:val="003D6135"/>
    <w:rsid w:val="003F30D3"/>
    <w:rsid w:val="004235A9"/>
    <w:rsid w:val="004F4F9E"/>
    <w:rsid w:val="00512AD4"/>
    <w:rsid w:val="005612E2"/>
    <w:rsid w:val="005637A0"/>
    <w:rsid w:val="005D6B14"/>
    <w:rsid w:val="005D7538"/>
    <w:rsid w:val="006661E6"/>
    <w:rsid w:val="006F34F6"/>
    <w:rsid w:val="00727802"/>
    <w:rsid w:val="00746ACB"/>
    <w:rsid w:val="00764C07"/>
    <w:rsid w:val="007C5669"/>
    <w:rsid w:val="007D0D36"/>
    <w:rsid w:val="007D78B2"/>
    <w:rsid w:val="00813B08"/>
    <w:rsid w:val="00866C8A"/>
    <w:rsid w:val="008807FA"/>
    <w:rsid w:val="0088513C"/>
    <w:rsid w:val="008C6489"/>
    <w:rsid w:val="008E4398"/>
    <w:rsid w:val="008F36E3"/>
    <w:rsid w:val="009042C2"/>
    <w:rsid w:val="00932201"/>
    <w:rsid w:val="00944C59"/>
    <w:rsid w:val="00957ABA"/>
    <w:rsid w:val="00970BCB"/>
    <w:rsid w:val="00984698"/>
    <w:rsid w:val="009B749A"/>
    <w:rsid w:val="009C6E73"/>
    <w:rsid w:val="009F60E7"/>
    <w:rsid w:val="00A4330A"/>
    <w:rsid w:val="00A44801"/>
    <w:rsid w:val="00AA24E7"/>
    <w:rsid w:val="00AD7E04"/>
    <w:rsid w:val="00AF5F75"/>
    <w:rsid w:val="00B11DA1"/>
    <w:rsid w:val="00B13D60"/>
    <w:rsid w:val="00B34FB9"/>
    <w:rsid w:val="00B44734"/>
    <w:rsid w:val="00B752F0"/>
    <w:rsid w:val="00CB1E0D"/>
    <w:rsid w:val="00CC27CE"/>
    <w:rsid w:val="00CD1F63"/>
    <w:rsid w:val="00D15446"/>
    <w:rsid w:val="00D57F7E"/>
    <w:rsid w:val="00D743C9"/>
    <w:rsid w:val="00D973B4"/>
    <w:rsid w:val="00DC4621"/>
    <w:rsid w:val="00DC7DF3"/>
    <w:rsid w:val="00DF12E4"/>
    <w:rsid w:val="00DF7F05"/>
    <w:rsid w:val="00E0364F"/>
    <w:rsid w:val="00E87271"/>
    <w:rsid w:val="00E93D17"/>
    <w:rsid w:val="00F00921"/>
    <w:rsid w:val="00F04B1D"/>
    <w:rsid w:val="00F07A88"/>
    <w:rsid w:val="00F26F46"/>
    <w:rsid w:val="00F406D7"/>
    <w:rsid w:val="00F64A2E"/>
    <w:rsid w:val="00F80EDE"/>
    <w:rsid w:val="00F815A7"/>
    <w:rsid w:val="00F86215"/>
    <w:rsid w:val="00FD7BAE"/>
    <w:rsid w:val="00FF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39348"/>
  <w15:chartTrackingRefBased/>
  <w15:docId w15:val="{04D2578F-6234-45C3-B846-8C14DF160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9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43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439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E4398"/>
  </w:style>
  <w:style w:type="character" w:customStyle="1" w:styleId="cf01">
    <w:name w:val="cf01"/>
    <w:basedOn w:val="DefaultParagraphFont"/>
    <w:rsid w:val="008E4398"/>
    <w:rPr>
      <w:rFonts w:ascii="Malgun Gothic" w:eastAsia="Malgun Gothic" w:hAnsi="Malgun Gothic" w:hint="eastAsi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61E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61E6"/>
  </w:style>
  <w:style w:type="paragraph" w:styleId="Footer">
    <w:name w:val="footer"/>
    <w:basedOn w:val="Normal"/>
    <w:link w:val="FooterChar"/>
    <w:uiPriority w:val="99"/>
    <w:unhideWhenUsed/>
    <w:rsid w:val="006661E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61E6"/>
  </w:style>
  <w:style w:type="paragraph" w:styleId="Revision">
    <w:name w:val="Revision"/>
    <w:hidden/>
    <w:uiPriority w:val="99"/>
    <w:semiHidden/>
    <w:rsid w:val="00970BCB"/>
    <w:pPr>
      <w:spacing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F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F6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4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41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7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다혜 이</dc:creator>
  <cp:keywords/>
  <dc:description/>
  <cp:revision>3</cp:revision>
  <dcterms:created xsi:type="dcterms:W3CDTF">2024-04-19T01:19:00Z</dcterms:created>
  <dcterms:modified xsi:type="dcterms:W3CDTF">2024-04-30T12:21:00Z</dcterms:modified>
</cp:coreProperties>
</file>